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F76FBA" w14:textId="010658AF" w:rsidR="001A72D2" w:rsidRPr="001A72D2" w:rsidRDefault="001A72D2" w:rsidP="001A72D2">
      <w:pPr>
        <w:spacing w:line="480" w:lineRule="auto"/>
        <w:rPr>
          <w:rFonts w:ascii="Times New Roman" w:hAnsi="Times New Roman" w:cs="Times New Roman"/>
          <w:b/>
          <w:bCs/>
          <w:lang w:eastAsia="ko-KR"/>
        </w:rPr>
      </w:pPr>
      <w:r w:rsidRPr="001A72D2">
        <w:rPr>
          <w:rFonts w:ascii="Times New Roman" w:hAnsi="Times New Roman" w:cs="Times New Roman"/>
          <w:b/>
          <w:bCs/>
        </w:rPr>
        <w:t xml:space="preserve">Table </w:t>
      </w:r>
      <w:r w:rsidR="00D50424">
        <w:rPr>
          <w:rFonts w:ascii="Times New Roman" w:hAnsi="Times New Roman" w:cs="Times New Roman"/>
          <w:b/>
          <w:bCs/>
        </w:rPr>
        <w:t>S</w:t>
      </w:r>
      <w:r w:rsidRPr="001A72D2">
        <w:rPr>
          <w:rFonts w:ascii="Times New Roman" w:hAnsi="Times New Roman" w:cs="Times New Roman"/>
          <w:b/>
          <w:bCs/>
        </w:rPr>
        <w:t xml:space="preserve">1. The numbers of patients with </w:t>
      </w:r>
      <w:r w:rsidR="00B229C1" w:rsidRPr="001A72D2">
        <w:rPr>
          <w:rFonts w:ascii="Times New Roman" w:hAnsi="Times New Roman" w:cs="Times New Roman"/>
          <w:b/>
          <w:bCs/>
        </w:rPr>
        <w:t>first</w:t>
      </w:r>
      <w:r w:rsidRPr="001A72D2">
        <w:rPr>
          <w:rFonts w:ascii="Times New Roman" w:hAnsi="Times New Roman" w:cs="Times New Roman"/>
          <w:b/>
          <w:bCs/>
        </w:rPr>
        <w:t xml:space="preserve"> primary cancer and 5-year survivors</w:t>
      </w:r>
      <w:r w:rsidR="00D52292">
        <w:rPr>
          <w:rFonts w:ascii="Times New Roman" w:hAnsi="Times New Roman" w:cs="Times New Roman"/>
          <w:b/>
          <w:bCs/>
        </w:rPr>
        <w:t xml:space="preserve">, </w:t>
      </w:r>
      <w:r w:rsidR="00D52292">
        <w:rPr>
          <w:rFonts w:ascii="Times New Roman" w:hAnsi="Times New Roman" w:cs="Times New Roman"/>
          <w:b/>
          <w:bCs/>
          <w:lang w:eastAsia="ko-KR"/>
        </w:rPr>
        <w:t>categorized</w:t>
      </w:r>
      <w:r w:rsidRPr="001A72D2">
        <w:rPr>
          <w:rFonts w:ascii="Times New Roman" w:hAnsi="Times New Roman" w:cs="Times New Roman"/>
          <w:b/>
          <w:bCs/>
        </w:rPr>
        <w:t xml:space="preserve"> by the type of </w:t>
      </w:r>
      <w:r w:rsidR="00D52292">
        <w:rPr>
          <w:rFonts w:ascii="Times New Roman" w:hAnsi="Times New Roman" w:cs="Times New Roman"/>
          <w:b/>
          <w:bCs/>
        </w:rPr>
        <w:t xml:space="preserve">the </w:t>
      </w:r>
      <w:r w:rsidRPr="001A72D2">
        <w:rPr>
          <w:rFonts w:ascii="Times New Roman" w:hAnsi="Times New Roman" w:cs="Times New Roman"/>
          <w:b/>
          <w:bCs/>
        </w:rPr>
        <w:t xml:space="preserve">first primary cancer. </w:t>
      </w:r>
    </w:p>
    <w:tbl>
      <w:tblPr>
        <w:tblW w:w="110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897"/>
        <w:gridCol w:w="2495"/>
        <w:gridCol w:w="2287"/>
        <w:gridCol w:w="2835"/>
      </w:tblGrid>
      <w:tr w:rsidR="001A72D2" w:rsidRPr="002F3871" w14:paraId="79D0C016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E860D89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ICD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7C21EE1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Type of First Primary cancer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2D277CF9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Patients, No. (%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5EF23120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Survivors, No. (%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537C35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% of 5-year survivors of first primary cancer</w:t>
            </w:r>
          </w:p>
        </w:tc>
      </w:tr>
      <w:tr w:rsidR="001A72D2" w:rsidRPr="002F3871" w14:paraId="0C31F18B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660D18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00-1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E112A5B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Head &amp; Neck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5392E0B0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5,534 (1.5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44C2B4E7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3,491 (1.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A2CA25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63.1 </w:t>
            </w:r>
          </w:p>
        </w:tc>
      </w:tr>
      <w:tr w:rsidR="001A72D2" w:rsidRPr="002F3871" w14:paraId="2FB838B4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0C1DF6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1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2E6569C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Esophagus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49957C68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3,702 (1.0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06D2848A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1,596 (0.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33650B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43.1 </w:t>
            </w:r>
          </w:p>
        </w:tc>
      </w:tr>
      <w:tr w:rsidR="001A72D2" w:rsidRPr="002F3871" w14:paraId="5F2E7D6F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6425D6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16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20C516B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Stomach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4D9C4512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61,775 (16.6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7F129D26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45,347 (17.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23C44D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73.4 </w:t>
            </w:r>
          </w:p>
        </w:tc>
      </w:tr>
      <w:tr w:rsidR="001A72D2" w:rsidRPr="002F3871" w14:paraId="35438510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58F05C3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18-2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ADCB5AD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olo-rectum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70326B49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49,614 (13.4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594ACD9F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36,618 (13.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BF4194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73.8 </w:t>
            </w:r>
          </w:p>
        </w:tc>
      </w:tr>
      <w:tr w:rsidR="001A72D2" w:rsidRPr="002F3871" w14:paraId="74930A5A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A54766C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2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550159B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Liver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3C59A543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28,858 (7.8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5625DFE5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13,178 (5.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0B24E5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45.7 </w:t>
            </w:r>
          </w:p>
        </w:tc>
      </w:tr>
      <w:tr w:rsidR="001A72D2" w:rsidRPr="002F3871" w14:paraId="35C78E77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801227E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23-2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E952917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GB &amp; Biliary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6B565814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7,332 (2.0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6A7DF9DD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2,683 (1.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E78433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36.6 </w:t>
            </w:r>
          </w:p>
        </w:tc>
      </w:tr>
      <w:tr w:rsidR="001A72D2" w:rsidRPr="002F3871" w14:paraId="2BB40B75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B14179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2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2299B6C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Pancreas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113C3742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7,392 (2.0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4E209B39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2,628 (1.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EFA5AF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35.6 </w:t>
            </w:r>
          </w:p>
        </w:tc>
      </w:tr>
      <w:tr w:rsidR="001A72D2" w:rsidRPr="002F3871" w14:paraId="28AE251E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5285C06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3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85F27D2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Larynx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258794BC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2,468 (0.7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5D61A3EC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1,540 (0.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DA7459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62.4 </w:t>
            </w:r>
          </w:p>
        </w:tc>
      </w:tr>
      <w:tr w:rsidR="001A72D2" w:rsidRPr="002F3871" w14:paraId="25319FB2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BD2BEE0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33-3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EF15C16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Lung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2C668120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32,182 (8.7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737466E3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14,559 (5.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9C107E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45.2 </w:t>
            </w:r>
          </w:p>
        </w:tc>
      </w:tr>
      <w:tr w:rsidR="001A72D2" w:rsidRPr="002F3871" w14:paraId="10AFB42E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BC8350B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5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AA7EED7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Breast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27829416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34,706 (9.4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5777CBA2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29,977 (11.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CBF62C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86.4 </w:t>
            </w:r>
          </w:p>
        </w:tc>
      </w:tr>
      <w:tr w:rsidR="001A72D2" w:rsidRPr="002F3871" w14:paraId="47D9149E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9FF30C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5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63BDEE2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ervix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71E287E6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11,144 (3.0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1A846FE1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8,901 (3.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C4BED0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79.9 </w:t>
            </w:r>
          </w:p>
        </w:tc>
      </w:tr>
      <w:tr w:rsidR="001A72D2" w:rsidRPr="002F3871" w14:paraId="1B0A9232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DF8D02E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5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D576C4B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Uterus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1DE2758E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3,642 (1.0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13C48941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2,529 (1.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D22CB8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69.4 </w:t>
            </w:r>
          </w:p>
        </w:tc>
      </w:tr>
      <w:tr w:rsidR="001A72D2" w:rsidRPr="002F3871" w14:paraId="3F1E89D0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F974BAC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56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A3EF892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Ovary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0CD2F93F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4,680 (1.3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14B09133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3,089 (1.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BF048D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66.0 </w:t>
            </w:r>
          </w:p>
        </w:tc>
      </w:tr>
      <w:tr w:rsidR="001A72D2" w:rsidRPr="002F3871" w14:paraId="2748D7F3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199BC51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6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1DA3B67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Prostate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3C25BF4D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13,539 (3.7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0F28C17F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10,628 (4.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93D46B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78.5 </w:t>
            </w:r>
          </w:p>
        </w:tc>
      </w:tr>
      <w:tr w:rsidR="001A72D2" w:rsidRPr="002F3871" w14:paraId="6AFB9197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915F44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6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4009350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Testis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35203536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493 (0.1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2FA62798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408 (0.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49B6EE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82.8 </w:t>
            </w:r>
          </w:p>
        </w:tc>
      </w:tr>
      <w:tr w:rsidR="001A72D2" w:rsidRPr="002F3871" w14:paraId="0FD2E6B2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00D327C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6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55696CA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Kidney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05E391C3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7,065 (1.9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065B992B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5,221 (2.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0FCA5C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73.9 </w:t>
            </w:r>
          </w:p>
        </w:tc>
      </w:tr>
      <w:tr w:rsidR="001A72D2" w:rsidRPr="002F3871" w14:paraId="1554030E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E8E1C8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6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92A7918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Bladder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3D74537A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8,592 (2.3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32B34D48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6,179 (2.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A89475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71.9 </w:t>
            </w:r>
          </w:p>
        </w:tc>
      </w:tr>
      <w:tr w:rsidR="001A72D2" w:rsidRPr="002F3871" w14:paraId="38BCBE17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305EC8D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70-7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550CD78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Brain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27E72BD1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5,254 (1.4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6A88C5BE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3,500 (1.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16FB8B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66.6 </w:t>
            </w:r>
          </w:p>
        </w:tc>
      </w:tr>
      <w:tr w:rsidR="001A72D2" w:rsidRPr="002F3871" w14:paraId="366DFD89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BD553D8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7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1FE56FF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Thyroid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155C19BB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69,211 (18.7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0953CB0B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66,087 (24.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A120A3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95.5 </w:t>
            </w:r>
          </w:p>
        </w:tc>
      </w:tr>
      <w:tr w:rsidR="001A72D2" w:rsidRPr="002F3871" w14:paraId="7F4769DA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A42F09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8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9AD43F0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Hodgkin lymphoma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27141599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455 (0.1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488D4607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246 (0.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C46444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54.1 </w:t>
            </w:r>
          </w:p>
        </w:tc>
      </w:tr>
      <w:tr w:rsidR="001A72D2" w:rsidRPr="002F3871" w14:paraId="2CCA3887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B4D8C9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lastRenderedPageBreak/>
              <w:t>C82-86, C96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1ED9C51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Non-Hodgkin lymphoma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5392AEA9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7,001 (1.9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3D435E10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4,349 (1.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7C6F64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62.1 </w:t>
            </w:r>
          </w:p>
        </w:tc>
      </w:tr>
      <w:tr w:rsidR="001A72D2" w:rsidRPr="002F3871" w14:paraId="03F8DD1D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E76DC7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9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D6B6A39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Multiple myeloma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3CD6DB02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1,942 (0.5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199CAE73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948 (0.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DD39A3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48.8 </w:t>
            </w:r>
          </w:p>
        </w:tc>
      </w:tr>
      <w:tr w:rsidR="001A72D2" w:rsidRPr="002F3871" w14:paraId="66BB05D2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474C2A" w14:textId="77777777" w:rsidR="001A72D2" w:rsidRPr="002F3871" w:rsidRDefault="001A72D2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C91-9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341F506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Leukemia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0461B423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4,600 (1.2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334844BC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2,539 (1.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81A59A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55.2 </w:t>
            </w:r>
          </w:p>
        </w:tc>
      </w:tr>
      <w:tr w:rsidR="001A72D2" w:rsidRPr="002F3871" w14:paraId="70BE2A58" w14:textId="77777777" w:rsidTr="004B4A85">
        <w:trPr>
          <w:trHeight w:val="38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FDB3350" w14:textId="77777777" w:rsidR="001A72D2" w:rsidRPr="002F3871" w:rsidRDefault="001A72D2" w:rsidP="004B4A85">
            <w:pPr>
              <w:jc w:val="right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74C5EBB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Total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17DAD72C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371,181 (100.0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417D5F0B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>266,241 (100.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B3FB59" w14:textId="77777777" w:rsidR="001A72D2" w:rsidRPr="002F3871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2F3871">
              <w:rPr>
                <w:rFonts w:ascii="Times New Roman" w:eastAsia="Malgun Gothic" w:hAnsi="Times New Roman" w:cs="Times New Roman"/>
                <w:color w:val="000000"/>
              </w:rPr>
              <w:t xml:space="preserve">71.7 </w:t>
            </w:r>
          </w:p>
        </w:tc>
      </w:tr>
    </w:tbl>
    <w:p w14:paraId="4A6B67D5" w14:textId="77777777" w:rsidR="001A72D2" w:rsidRPr="001A72D2" w:rsidRDefault="001A72D2" w:rsidP="001A72D2">
      <w:pPr>
        <w:spacing w:line="480" w:lineRule="auto"/>
        <w:rPr>
          <w:rFonts w:ascii="Times New Roman" w:hAnsi="Times New Roman" w:cs="Times New Roman"/>
        </w:rPr>
      </w:pPr>
    </w:p>
    <w:p w14:paraId="157B3C82" w14:textId="77777777" w:rsidR="001A72D2" w:rsidRPr="001A72D2" w:rsidRDefault="001A72D2" w:rsidP="001A72D2">
      <w:pPr>
        <w:spacing w:line="480" w:lineRule="auto"/>
        <w:rPr>
          <w:rFonts w:ascii="Times New Roman" w:hAnsi="Times New Roman" w:cs="Times New Roman"/>
        </w:rPr>
      </w:pPr>
    </w:p>
    <w:p w14:paraId="33CD10CF" w14:textId="77777777" w:rsidR="001A72D2" w:rsidRPr="001A72D2" w:rsidRDefault="001A72D2" w:rsidP="001A72D2">
      <w:pPr>
        <w:spacing w:line="480" w:lineRule="auto"/>
        <w:rPr>
          <w:rFonts w:ascii="Times New Roman" w:hAnsi="Times New Roman" w:cs="Times New Roman"/>
        </w:rPr>
      </w:pPr>
    </w:p>
    <w:p w14:paraId="5D0A96E9" w14:textId="77777777" w:rsidR="001A72D2" w:rsidRPr="001A72D2" w:rsidRDefault="001A72D2" w:rsidP="001A72D2">
      <w:pPr>
        <w:spacing w:line="480" w:lineRule="auto"/>
        <w:rPr>
          <w:rFonts w:ascii="Times New Roman" w:hAnsi="Times New Roman" w:cs="Times New Roman"/>
        </w:rPr>
      </w:pPr>
    </w:p>
    <w:p w14:paraId="7A4C4DF2" w14:textId="77777777" w:rsidR="001A72D2" w:rsidRPr="001A72D2" w:rsidRDefault="001A72D2" w:rsidP="001A72D2">
      <w:pPr>
        <w:spacing w:line="480" w:lineRule="auto"/>
        <w:rPr>
          <w:rFonts w:ascii="Times New Roman" w:hAnsi="Times New Roman" w:cs="Times New Roman"/>
        </w:rPr>
      </w:pPr>
    </w:p>
    <w:p w14:paraId="697D6B76" w14:textId="3E59E3B9" w:rsidR="001A72D2" w:rsidRP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1981FC1D" w14:textId="2AB19816" w:rsidR="001A72D2" w:rsidRP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7A245CA1" w14:textId="6002881E" w:rsidR="001A72D2" w:rsidRP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5C2CDC03" w14:textId="40013542" w:rsidR="001A72D2" w:rsidRP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0964FA79" w14:textId="01E9B11A" w:rsidR="001A72D2" w:rsidRP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7D3BEE4F" w14:textId="7F3251EC" w:rsidR="001A72D2" w:rsidRP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487DBA01" w14:textId="1A55882A" w:rsidR="001A72D2" w:rsidRP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5E5577E4" w14:textId="0FE54E5B" w:rsidR="001A72D2" w:rsidRP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6AFBBB71" w14:textId="63EE8FBD" w:rsid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520D4304" w14:textId="77777777" w:rsidR="001A72D2" w:rsidRP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43C379C2" w14:textId="3D22DA7F" w:rsidR="001A72D2" w:rsidRP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6A5F1449" w14:textId="247DC943" w:rsidR="001A72D2" w:rsidRPr="001A72D2" w:rsidRDefault="001A72D2" w:rsidP="001A72D2">
      <w:pPr>
        <w:spacing w:line="480" w:lineRule="auto"/>
        <w:rPr>
          <w:rFonts w:ascii="Times New Roman" w:hAnsi="Times New Roman" w:cs="Times New Roman"/>
        </w:rPr>
      </w:pPr>
      <w:r w:rsidRPr="001A72D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50424">
        <w:rPr>
          <w:rFonts w:ascii="Times New Roman" w:hAnsi="Times New Roman" w:cs="Times New Roman"/>
          <w:b/>
          <w:bCs/>
        </w:rPr>
        <w:t>S</w:t>
      </w:r>
      <w:r w:rsidRPr="001A72D2">
        <w:rPr>
          <w:rFonts w:ascii="Times New Roman" w:hAnsi="Times New Roman" w:cs="Times New Roman"/>
          <w:b/>
          <w:bCs/>
        </w:rPr>
        <w:t>2.</w:t>
      </w:r>
      <w:r w:rsidRPr="001A72D2">
        <w:rPr>
          <w:rFonts w:ascii="Times New Roman" w:hAnsi="Times New Roman" w:cs="Times New Roman"/>
        </w:rPr>
        <w:t xml:space="preserve"> </w:t>
      </w:r>
      <w:r w:rsidRPr="001A72D2">
        <w:rPr>
          <w:rFonts w:ascii="Times New Roman" w:hAnsi="Times New Roman" w:cs="Times New Roman"/>
          <w:b/>
          <w:bCs/>
        </w:rPr>
        <w:t xml:space="preserve">The risk of developing any type of subsequent primary cancers by age </w:t>
      </w:r>
      <w:r w:rsidR="00D52292">
        <w:rPr>
          <w:rFonts w:ascii="Times New Roman" w:hAnsi="Times New Roman" w:cs="Times New Roman"/>
          <w:b/>
          <w:bCs/>
        </w:rPr>
        <w:t xml:space="preserve">among </w:t>
      </w:r>
      <w:r w:rsidRPr="001A72D2">
        <w:rPr>
          <w:rFonts w:ascii="Times New Roman" w:hAnsi="Times New Roman" w:cs="Times New Roman"/>
          <w:b/>
          <w:bCs/>
        </w:rPr>
        <w:t xml:space="preserve">5-year cancer survivors with </w:t>
      </w:r>
      <w:r w:rsidR="00D52292">
        <w:rPr>
          <w:rFonts w:ascii="Times New Roman" w:hAnsi="Times New Roman" w:cs="Times New Roman"/>
          <w:b/>
          <w:bCs/>
        </w:rPr>
        <w:t xml:space="preserve">their </w:t>
      </w:r>
      <w:r w:rsidRPr="001A72D2">
        <w:rPr>
          <w:rFonts w:ascii="Times New Roman" w:hAnsi="Times New Roman" w:cs="Times New Roman"/>
          <w:b/>
          <w:bCs/>
        </w:rPr>
        <w:t>first diagnosis between 2009 and 2010 in South Korea.</w:t>
      </w:r>
      <w:r w:rsidR="00DB7425">
        <w:rPr>
          <w:rFonts w:ascii="Times New Roman" w:hAnsi="Times New Roman" w:cs="Times New Roman"/>
          <w:b/>
          <w:bCs/>
        </w:rPr>
        <w:t xml:space="preserve"> </w:t>
      </w:r>
      <w:r w:rsidR="00DB7425" w:rsidRPr="00DB7425">
        <w:rPr>
          <w:rFonts w:ascii="Times New Roman" w:hAnsi="Times New Roman" w:cs="Times New Roman"/>
        </w:rPr>
        <w:t xml:space="preserve">(bold </w:t>
      </w:r>
      <w:r w:rsidR="00D52292">
        <w:rPr>
          <w:rFonts w:ascii="Times New Roman" w:hAnsi="Times New Roman" w:cs="Times New Roman"/>
        </w:rPr>
        <w:t>font indicates</w:t>
      </w:r>
      <w:r w:rsidR="00DB7425" w:rsidRPr="00DB7425">
        <w:rPr>
          <w:rFonts w:ascii="Times New Roman" w:hAnsi="Times New Roman" w:cs="Times New Roman"/>
        </w:rPr>
        <w:t xml:space="preserve"> statistical significan</w:t>
      </w:r>
      <w:r w:rsidR="00DB7425">
        <w:rPr>
          <w:rFonts w:ascii="Times New Roman" w:hAnsi="Times New Roman" w:cs="Times New Roman"/>
        </w:rPr>
        <w:t>c</w:t>
      </w:r>
      <w:r w:rsidR="00D52292">
        <w:rPr>
          <w:rFonts w:ascii="Times New Roman" w:hAnsi="Times New Roman" w:cs="Times New Roman"/>
        </w:rPr>
        <w:t>y</w:t>
      </w:r>
      <w:r w:rsidR="00DB7425" w:rsidRPr="00DB7425">
        <w:rPr>
          <w:rFonts w:ascii="Times New Roman" w:hAnsi="Times New Roman" w:cs="Times New Roman"/>
        </w:rPr>
        <w:t>)</w:t>
      </w:r>
    </w:p>
    <w:tbl>
      <w:tblPr>
        <w:tblW w:w="12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2"/>
        <w:gridCol w:w="2551"/>
        <w:gridCol w:w="2551"/>
        <w:gridCol w:w="2693"/>
        <w:gridCol w:w="2268"/>
      </w:tblGrid>
      <w:tr w:rsidR="001A72D2" w:rsidRPr="001A72D2" w14:paraId="5C727AC8" w14:textId="77777777" w:rsidTr="004B4A85">
        <w:trPr>
          <w:trHeight w:val="36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C9A2B81" w14:textId="15DAF151" w:rsidR="001A72D2" w:rsidRPr="001A72D2" w:rsidRDefault="00DB7425" w:rsidP="004B4A85">
            <w:pPr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A</w:t>
            </w:r>
            <w:r w:rsidR="001A72D2" w:rsidRPr="001A72D2">
              <w:rPr>
                <w:rFonts w:ascii="Times New Roman" w:eastAsia="Malgun Gothic" w:hAnsi="Times New Roman" w:cs="Times New Roman"/>
                <w:color w:val="000000"/>
              </w:rPr>
              <w:t>ge at FPC diagnosis, y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ear</w:t>
            </w:r>
          </w:p>
        </w:tc>
        <w:tc>
          <w:tcPr>
            <w:tcW w:w="2551" w:type="dxa"/>
          </w:tcPr>
          <w:p w14:paraId="2183DEC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Survivors, No. (%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B06A69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 xml:space="preserve">observed SPC, No. (%) 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9314246" w14:textId="3371FA39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expected SP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C84E5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highlight w:val="yellow"/>
                <w:lang w:eastAsia="ko-KR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SIR (95% CI)</w:t>
            </w:r>
          </w:p>
        </w:tc>
      </w:tr>
      <w:tr w:rsidR="001A72D2" w:rsidRPr="001A72D2" w14:paraId="708FCB10" w14:textId="77777777" w:rsidTr="004B4A85">
        <w:trPr>
          <w:trHeight w:val="360"/>
        </w:trPr>
        <w:tc>
          <w:tcPr>
            <w:tcW w:w="2122" w:type="dxa"/>
            <w:shd w:val="clear" w:color="auto" w:fill="auto"/>
            <w:noWrap/>
            <w:vAlign w:val="center"/>
          </w:tcPr>
          <w:p w14:paraId="2EDD2B51" w14:textId="77777777" w:rsidR="001A72D2" w:rsidRPr="001A72D2" w:rsidRDefault="001A72D2" w:rsidP="004B4A85">
            <w:pPr>
              <w:ind w:firstLineChars="100" w:firstLine="200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18-19</w:t>
            </w:r>
          </w:p>
        </w:tc>
        <w:tc>
          <w:tcPr>
            <w:tcW w:w="2551" w:type="dxa"/>
            <w:vAlign w:val="bottom"/>
          </w:tcPr>
          <w:p w14:paraId="75D38209" w14:textId="3828DF00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670</w:t>
            </w:r>
            <w:r w:rsidR="00391124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0.3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E309BA3" w14:textId="5F526E41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4</w:t>
            </w:r>
            <w:r w:rsidR="001A26A8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0.1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9CFAC8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F1AC1F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highlight w:val="yellow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3.38 (0.92</w:t>
            </w: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lang w:eastAsia="ko-KR"/>
              </w:rPr>
              <w:t xml:space="preserve"> to</w:t>
            </w: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8.66)</w:t>
            </w:r>
          </w:p>
        </w:tc>
      </w:tr>
      <w:tr w:rsidR="001A72D2" w:rsidRPr="001A72D2" w14:paraId="28F658DB" w14:textId="77777777" w:rsidTr="004B4A85">
        <w:trPr>
          <w:trHeight w:val="36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76E16C7" w14:textId="77777777" w:rsidR="001A72D2" w:rsidRPr="001A72D2" w:rsidRDefault="001A72D2" w:rsidP="004B4A85">
            <w:pPr>
              <w:ind w:firstLineChars="100" w:firstLine="200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20-24</w:t>
            </w:r>
          </w:p>
        </w:tc>
        <w:tc>
          <w:tcPr>
            <w:tcW w:w="2551" w:type="dxa"/>
            <w:vAlign w:val="bottom"/>
          </w:tcPr>
          <w:p w14:paraId="356CB4C6" w14:textId="21CEF012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,788</w:t>
            </w:r>
            <w:r w:rsidR="00391124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0.7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65FD9A9" w14:textId="62E42A7B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4</w:t>
            </w:r>
            <w:r w:rsidR="001A26A8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0.2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62DF80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5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919B0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highlight w:val="yellow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  <w:t>2.55 (1.39 to 4.28)</w:t>
            </w:r>
          </w:p>
        </w:tc>
      </w:tr>
      <w:tr w:rsidR="001A72D2" w:rsidRPr="001A72D2" w14:paraId="330B6474" w14:textId="77777777" w:rsidTr="004B4A85">
        <w:trPr>
          <w:trHeight w:val="36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DBB8B46" w14:textId="77777777" w:rsidR="001A72D2" w:rsidRPr="001A72D2" w:rsidRDefault="001A72D2" w:rsidP="004B4A85">
            <w:pPr>
              <w:ind w:firstLineChars="100" w:firstLine="200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25-29</w:t>
            </w:r>
          </w:p>
        </w:tc>
        <w:tc>
          <w:tcPr>
            <w:tcW w:w="2551" w:type="dxa"/>
            <w:vAlign w:val="bottom"/>
          </w:tcPr>
          <w:p w14:paraId="6EDABB5E" w14:textId="4F368391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5,036</w:t>
            </w:r>
            <w:r w:rsidR="00391124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1.9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852F52A" w14:textId="1C9BF6E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45</w:t>
            </w:r>
            <w:r w:rsidR="001A26A8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0.6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1943B6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27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B6BA0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  <w:t>1.69 (1.23 to 2.26)</w:t>
            </w:r>
          </w:p>
        </w:tc>
      </w:tr>
      <w:tr w:rsidR="001A72D2" w:rsidRPr="001A72D2" w14:paraId="641306F8" w14:textId="77777777" w:rsidTr="004B4A85">
        <w:trPr>
          <w:trHeight w:val="36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719872D" w14:textId="77777777" w:rsidR="001A72D2" w:rsidRPr="001A72D2" w:rsidRDefault="001A72D2" w:rsidP="004B4A85">
            <w:pPr>
              <w:ind w:firstLineChars="100" w:firstLine="200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30-34</w:t>
            </w:r>
          </w:p>
        </w:tc>
        <w:tc>
          <w:tcPr>
            <w:tcW w:w="2551" w:type="dxa"/>
            <w:vAlign w:val="bottom"/>
          </w:tcPr>
          <w:p w14:paraId="0963A10E" w14:textId="707F40BB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9,373</w:t>
            </w:r>
            <w:r w:rsidR="00391124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 (3.5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E264DD5" w14:textId="6FD458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04</w:t>
            </w:r>
            <w:r w:rsidR="001A26A8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 (1.4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E84C39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77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5132B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sz w:val="22"/>
                <w:szCs w:val="22"/>
              </w:rPr>
              <w:t>1.34 (1.1 to 1.63)</w:t>
            </w:r>
          </w:p>
        </w:tc>
      </w:tr>
      <w:tr w:rsidR="001A72D2" w:rsidRPr="001A72D2" w14:paraId="739E4715" w14:textId="77777777" w:rsidTr="004B4A85">
        <w:trPr>
          <w:trHeight w:val="36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8FF414B" w14:textId="77777777" w:rsidR="001A72D2" w:rsidRPr="001A72D2" w:rsidRDefault="001A72D2" w:rsidP="004B4A85">
            <w:pPr>
              <w:ind w:firstLineChars="100" w:firstLine="200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35-39</w:t>
            </w:r>
          </w:p>
        </w:tc>
        <w:tc>
          <w:tcPr>
            <w:tcW w:w="2551" w:type="dxa"/>
            <w:vAlign w:val="bottom"/>
          </w:tcPr>
          <w:p w14:paraId="0378B4FD" w14:textId="60B8C063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6,304</w:t>
            </w:r>
            <w:r w:rsidR="00391124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6.1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8C4001D" w14:textId="24C52EC2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14</w:t>
            </w:r>
            <w:r w:rsidR="001A26A8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2.9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24526D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186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EFB27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  <w:t>1.15 (1.0 to 1.31)</w:t>
            </w:r>
          </w:p>
        </w:tc>
      </w:tr>
      <w:tr w:rsidR="001A72D2" w:rsidRPr="001A72D2" w14:paraId="435F9853" w14:textId="77777777" w:rsidTr="004B4A85">
        <w:trPr>
          <w:trHeight w:val="36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A19F840" w14:textId="77777777" w:rsidR="001A72D2" w:rsidRPr="001A72D2" w:rsidRDefault="001A72D2" w:rsidP="004B4A85">
            <w:pPr>
              <w:ind w:firstLineChars="100" w:firstLine="200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40-44</w:t>
            </w:r>
          </w:p>
        </w:tc>
        <w:tc>
          <w:tcPr>
            <w:tcW w:w="2551" w:type="dxa"/>
            <w:vAlign w:val="bottom"/>
          </w:tcPr>
          <w:p w14:paraId="71558065" w14:textId="7827EC48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3,132</w:t>
            </w:r>
            <w:r w:rsidR="00391124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8.7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82B9807" w14:textId="54004584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336</w:t>
            </w:r>
            <w:r w:rsidR="001A26A8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4.6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B742FC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338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59495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0.99 (0.89 to 1.11)</w:t>
            </w:r>
          </w:p>
        </w:tc>
      </w:tr>
      <w:tr w:rsidR="001A72D2" w:rsidRPr="001A72D2" w14:paraId="29D303E4" w14:textId="77777777" w:rsidTr="004B4A85">
        <w:trPr>
          <w:trHeight w:val="36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5637C99" w14:textId="77777777" w:rsidR="001A72D2" w:rsidRPr="001A72D2" w:rsidRDefault="001A72D2" w:rsidP="004B4A85">
            <w:pPr>
              <w:ind w:firstLineChars="100" w:firstLine="200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45-49</w:t>
            </w:r>
          </w:p>
        </w:tc>
        <w:tc>
          <w:tcPr>
            <w:tcW w:w="2551" w:type="dxa"/>
            <w:vAlign w:val="bottom"/>
          </w:tcPr>
          <w:p w14:paraId="14AFC842" w14:textId="0D2FB630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31,557</w:t>
            </w:r>
            <w:r w:rsidR="00391124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11.9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6A25B2D" w14:textId="1FF499C5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540</w:t>
            </w:r>
            <w:r w:rsidR="001A26A8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7.3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D90A6F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59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620E8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0.92 (0.84 to 1)</w:t>
            </w:r>
          </w:p>
        </w:tc>
      </w:tr>
      <w:tr w:rsidR="001A72D2" w:rsidRPr="001A72D2" w14:paraId="5A42104E" w14:textId="77777777" w:rsidTr="004B4A85">
        <w:trPr>
          <w:trHeight w:val="36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F490EEF" w14:textId="77777777" w:rsidR="001A72D2" w:rsidRPr="001A72D2" w:rsidRDefault="001A72D2" w:rsidP="004B4A85">
            <w:pPr>
              <w:ind w:firstLineChars="100" w:firstLine="200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50-54</w:t>
            </w:r>
          </w:p>
        </w:tc>
        <w:tc>
          <w:tcPr>
            <w:tcW w:w="2551" w:type="dxa"/>
            <w:vAlign w:val="bottom"/>
          </w:tcPr>
          <w:p w14:paraId="50CEA247" w14:textId="2837085C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36,652</w:t>
            </w:r>
            <w:r w:rsidR="00391124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13.8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2346FE0" w14:textId="27F5F34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846</w:t>
            </w:r>
            <w:r w:rsidR="001A26A8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11.5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50B499B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881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7A34A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0.96 (0.9 to 1.03)</w:t>
            </w:r>
          </w:p>
        </w:tc>
      </w:tr>
      <w:tr w:rsidR="001A72D2" w:rsidRPr="001A72D2" w14:paraId="219AA579" w14:textId="77777777" w:rsidTr="004B4A85">
        <w:trPr>
          <w:trHeight w:val="36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37857EE" w14:textId="77777777" w:rsidR="001A72D2" w:rsidRPr="001A72D2" w:rsidRDefault="001A72D2" w:rsidP="004B4A85">
            <w:pPr>
              <w:ind w:firstLineChars="100" w:firstLine="200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55-59</w:t>
            </w:r>
          </w:p>
        </w:tc>
        <w:tc>
          <w:tcPr>
            <w:tcW w:w="2551" w:type="dxa"/>
            <w:vAlign w:val="bottom"/>
          </w:tcPr>
          <w:p w14:paraId="2AD205E7" w14:textId="29C11453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30,936</w:t>
            </w:r>
            <w:r w:rsidR="00391124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11.6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6392A7C" w14:textId="0E9B4B14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860</w:t>
            </w:r>
            <w:r w:rsidR="001A26A8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11.7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A1FC06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1,02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24CB5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  <w:t>0.84 (0.78 to 0.89)</w:t>
            </w:r>
          </w:p>
        </w:tc>
      </w:tr>
      <w:tr w:rsidR="001A72D2" w:rsidRPr="001A72D2" w14:paraId="18415B57" w14:textId="77777777" w:rsidTr="004B4A85">
        <w:trPr>
          <w:trHeight w:val="36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4CAE202" w14:textId="77777777" w:rsidR="001A72D2" w:rsidRPr="001A72D2" w:rsidRDefault="001A72D2" w:rsidP="004B4A85">
            <w:pPr>
              <w:ind w:firstLineChars="100" w:firstLine="200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60-64</w:t>
            </w:r>
          </w:p>
        </w:tc>
        <w:tc>
          <w:tcPr>
            <w:tcW w:w="2551" w:type="dxa"/>
            <w:vAlign w:val="bottom"/>
          </w:tcPr>
          <w:p w14:paraId="364D3268" w14:textId="349E2D9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30,544</w:t>
            </w:r>
            <w:r w:rsidR="00391124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11.5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A9384CA" w14:textId="0B5416B1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,162</w:t>
            </w:r>
            <w:r w:rsidR="001A26A8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15.8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85A1E6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1,414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4C901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  <w:t>0.82 (0.78 to 0.87)</w:t>
            </w:r>
          </w:p>
        </w:tc>
      </w:tr>
      <w:tr w:rsidR="001A72D2" w:rsidRPr="001A72D2" w14:paraId="71121D09" w14:textId="77777777" w:rsidTr="004B4A85">
        <w:trPr>
          <w:trHeight w:val="36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E59D1EE" w14:textId="77777777" w:rsidR="001A72D2" w:rsidRPr="001A72D2" w:rsidRDefault="001A72D2" w:rsidP="004B4A85">
            <w:pPr>
              <w:ind w:firstLineChars="100" w:firstLine="200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65-69</w:t>
            </w:r>
          </w:p>
        </w:tc>
        <w:tc>
          <w:tcPr>
            <w:tcW w:w="2551" w:type="dxa"/>
            <w:vAlign w:val="bottom"/>
          </w:tcPr>
          <w:p w14:paraId="76D74936" w14:textId="617BF85C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32,129</w:t>
            </w:r>
            <w:r w:rsidR="00391124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12.1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C208DD6" w14:textId="171AAF51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,392</w:t>
            </w:r>
            <w:r w:rsidR="001A26A8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18.9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7EE0FE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1,934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E4DD7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  <w:t>0.72 (0.68 to 0.76)</w:t>
            </w:r>
          </w:p>
        </w:tc>
      </w:tr>
      <w:tr w:rsidR="001A72D2" w:rsidRPr="001A72D2" w14:paraId="18559DCE" w14:textId="77777777" w:rsidTr="004B4A85">
        <w:trPr>
          <w:trHeight w:val="36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EF0E28C" w14:textId="77777777" w:rsidR="001A72D2" w:rsidRPr="001A72D2" w:rsidRDefault="001A72D2" w:rsidP="004B4A85">
            <w:pPr>
              <w:ind w:firstLineChars="100" w:firstLine="200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70-74</w:t>
            </w:r>
          </w:p>
        </w:tc>
        <w:tc>
          <w:tcPr>
            <w:tcW w:w="2551" w:type="dxa"/>
            <w:vAlign w:val="bottom"/>
          </w:tcPr>
          <w:p w14:paraId="5A2FED80" w14:textId="02196564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7,966</w:t>
            </w:r>
            <w:r w:rsidR="00391124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10.5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BB71CC4" w14:textId="7FA83E40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,156</w:t>
            </w:r>
            <w:r w:rsidR="001A26A8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15.7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AD7802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1,962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5CB9E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  <w:t>0.59 (0.56 to 0.62)</w:t>
            </w:r>
          </w:p>
        </w:tc>
      </w:tr>
      <w:tr w:rsidR="001A72D2" w:rsidRPr="001A72D2" w14:paraId="61023814" w14:textId="77777777" w:rsidTr="004B4A85">
        <w:trPr>
          <w:trHeight w:val="36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793A01C" w14:textId="77777777" w:rsidR="001A72D2" w:rsidRPr="001A72D2" w:rsidRDefault="001A72D2" w:rsidP="004B4A85">
            <w:pPr>
              <w:ind w:firstLineChars="100" w:firstLine="200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75-79</w:t>
            </w:r>
          </w:p>
        </w:tc>
        <w:tc>
          <w:tcPr>
            <w:tcW w:w="2551" w:type="dxa"/>
            <w:vAlign w:val="bottom"/>
          </w:tcPr>
          <w:p w14:paraId="65721575" w14:textId="3732F8A5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17,688</w:t>
            </w:r>
            <w:r w:rsidR="00391124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6.6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4AE07B0" w14:textId="07D20F66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607</w:t>
            </w:r>
            <w:r w:rsidR="001A26A8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8.3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369D12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1,292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8922A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  <w:t>0.47 (0.43 to 0.51)</w:t>
            </w:r>
          </w:p>
        </w:tc>
      </w:tr>
      <w:tr w:rsidR="001A72D2" w:rsidRPr="001A72D2" w14:paraId="07A68A39" w14:textId="77777777" w:rsidTr="004B4A85">
        <w:trPr>
          <w:trHeight w:val="36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D2E3CF2" w14:textId="77777777" w:rsidR="001A72D2" w:rsidRPr="001A72D2" w:rsidRDefault="001A72D2" w:rsidP="004B4A85">
            <w:pPr>
              <w:ind w:firstLineChars="100" w:firstLine="200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</w:rPr>
              <w:t>≥</w:t>
            </w:r>
            <w:r w:rsidRPr="001A72D2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 xml:space="preserve"> </w:t>
            </w:r>
            <w:r w:rsidRPr="001A72D2">
              <w:rPr>
                <w:rFonts w:ascii="Times New Roman" w:eastAsia="Malgun Gothic" w:hAnsi="Times New Roman" w:cs="Times New Roman"/>
                <w:color w:val="000000"/>
              </w:rPr>
              <w:t>80</w:t>
            </w:r>
          </w:p>
        </w:tc>
        <w:tc>
          <w:tcPr>
            <w:tcW w:w="2551" w:type="dxa"/>
            <w:vAlign w:val="bottom"/>
          </w:tcPr>
          <w:p w14:paraId="61E4D60C" w14:textId="5538EF15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,466</w:t>
            </w:r>
            <w:r w:rsidR="00391124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0.9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2F464CD" w14:textId="147D732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68</w:t>
            </w:r>
            <w:r w:rsidR="001A26A8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 (0.9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4CBC92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175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F12F0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  <w:t>0.39 (0.3 to 0.49)</w:t>
            </w:r>
          </w:p>
        </w:tc>
      </w:tr>
      <w:tr w:rsidR="001A72D2" w:rsidRPr="001A72D2" w14:paraId="4940ED62" w14:textId="77777777" w:rsidTr="004B4A85">
        <w:trPr>
          <w:trHeight w:val="36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B115C4A" w14:textId="29D5C622" w:rsidR="001A72D2" w:rsidRPr="001A72D2" w:rsidRDefault="00DB7425" w:rsidP="004B4A85">
            <w:pPr>
              <w:ind w:firstLineChars="100" w:firstLine="200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T</w:t>
            </w:r>
            <w:r w:rsidR="001A72D2" w:rsidRPr="001A72D2">
              <w:rPr>
                <w:rFonts w:ascii="Times New Roman" w:eastAsia="Malgun Gothic" w:hAnsi="Times New Roman" w:cs="Times New Roman"/>
                <w:color w:val="000000"/>
              </w:rPr>
              <w:t xml:space="preserve">otal </w:t>
            </w:r>
          </w:p>
        </w:tc>
        <w:tc>
          <w:tcPr>
            <w:tcW w:w="2551" w:type="dxa"/>
          </w:tcPr>
          <w:p w14:paraId="040E437A" w14:textId="5673AB74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66,241</w:t>
            </w:r>
            <w:r w:rsidR="00391124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(100.0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23F4276" w14:textId="38A8DCA9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7,348</w:t>
            </w:r>
            <w:r w:rsidR="001A26A8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 xml:space="preserve"> (100.0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FE589F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9,9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EAFEE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  <w:t>0.74 (0.72 to 0.76)</w:t>
            </w:r>
          </w:p>
        </w:tc>
      </w:tr>
    </w:tbl>
    <w:p w14:paraId="5ADF94CD" w14:textId="77777777" w:rsidR="001A72D2" w:rsidRPr="001A72D2" w:rsidRDefault="001A72D2" w:rsidP="001A72D2">
      <w:pPr>
        <w:spacing w:line="480" w:lineRule="auto"/>
        <w:rPr>
          <w:rFonts w:ascii="Times New Roman" w:hAnsi="Times New Roman" w:cs="Times New Roman"/>
        </w:rPr>
      </w:pPr>
    </w:p>
    <w:p w14:paraId="4E5C7242" w14:textId="77777777" w:rsidR="001A72D2" w:rsidRPr="001A72D2" w:rsidRDefault="001A72D2" w:rsidP="001A72D2">
      <w:pPr>
        <w:spacing w:line="480" w:lineRule="auto"/>
        <w:rPr>
          <w:rFonts w:ascii="Times New Roman" w:hAnsi="Times New Roman" w:cs="Times New Roman"/>
        </w:rPr>
      </w:pPr>
      <w:r w:rsidRPr="001A72D2">
        <w:rPr>
          <w:rFonts w:ascii="Times New Roman" w:hAnsi="Times New Roman" w:cs="Times New Roman"/>
        </w:rPr>
        <w:t>SPCs; subsequent primary cancers, SIR; standardized incidence ratio</w:t>
      </w:r>
    </w:p>
    <w:p w14:paraId="7D251DDD" w14:textId="61D0C5DF" w:rsid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2143D88D" w14:textId="77777777" w:rsidR="001A72D2" w:rsidRP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4E009975" w14:textId="77777777" w:rsidR="00D50424" w:rsidRDefault="00D50424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0000BF0" w14:textId="6B84E5A6" w:rsidR="001A72D2" w:rsidRPr="00B229C1" w:rsidRDefault="00D50424" w:rsidP="001A72D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="001A72D2" w:rsidRPr="001A72D2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r w:rsidR="001A72D2" w:rsidRPr="001A72D2">
        <w:rPr>
          <w:rFonts w:ascii="Times New Roman" w:hAnsi="Times New Roman" w:cs="Times New Roman"/>
          <w:b/>
          <w:bCs/>
        </w:rPr>
        <w:t>3. The subgroup analysis by age at first primary cancer for the risk of developing any type of subsequent primary cancer among male 5-year cancer survivors</w:t>
      </w:r>
      <w:r w:rsidR="00D52292">
        <w:rPr>
          <w:rFonts w:ascii="Times New Roman" w:hAnsi="Times New Roman" w:cs="Times New Roman"/>
          <w:b/>
          <w:bCs/>
        </w:rPr>
        <w:t>, categorized</w:t>
      </w:r>
      <w:r w:rsidR="001A72D2" w:rsidRPr="001A72D2">
        <w:rPr>
          <w:rFonts w:ascii="Times New Roman" w:hAnsi="Times New Roman" w:cs="Times New Roman"/>
          <w:b/>
          <w:bCs/>
        </w:rPr>
        <w:t xml:space="preserve"> by the type of </w:t>
      </w:r>
      <w:r w:rsidR="00D52292">
        <w:rPr>
          <w:rFonts w:ascii="Times New Roman" w:hAnsi="Times New Roman" w:cs="Times New Roman"/>
          <w:b/>
          <w:bCs/>
        </w:rPr>
        <w:t xml:space="preserve">the </w:t>
      </w:r>
      <w:r w:rsidR="001A72D2" w:rsidRPr="001A72D2">
        <w:rPr>
          <w:rFonts w:ascii="Times New Roman" w:hAnsi="Times New Roman" w:cs="Times New Roman"/>
          <w:b/>
          <w:bCs/>
        </w:rPr>
        <w:t>first primary cancer.</w:t>
      </w:r>
    </w:p>
    <w:tbl>
      <w:tblPr>
        <w:tblW w:w="141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1134"/>
        <w:gridCol w:w="1701"/>
        <w:gridCol w:w="1134"/>
        <w:gridCol w:w="1985"/>
        <w:gridCol w:w="1134"/>
        <w:gridCol w:w="1701"/>
        <w:gridCol w:w="1559"/>
        <w:gridCol w:w="1965"/>
      </w:tblGrid>
      <w:tr w:rsidR="001A72D2" w:rsidRPr="001A72D2" w14:paraId="34E96E8F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</w:tcPr>
          <w:p w14:paraId="3CD6AAA3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5954" w:type="dxa"/>
            <w:gridSpan w:val="4"/>
            <w:shd w:val="clear" w:color="auto" w:fill="auto"/>
            <w:noWrap/>
            <w:vAlign w:val="center"/>
            <w:hideMark/>
          </w:tcPr>
          <w:p w14:paraId="125D0EC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Age at FPC diagnosis &lt;40</w:t>
            </w:r>
          </w:p>
        </w:tc>
        <w:tc>
          <w:tcPr>
            <w:tcW w:w="6359" w:type="dxa"/>
            <w:gridSpan w:val="4"/>
            <w:shd w:val="clear" w:color="auto" w:fill="auto"/>
            <w:noWrap/>
            <w:vAlign w:val="center"/>
            <w:hideMark/>
          </w:tcPr>
          <w:p w14:paraId="170BA5E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Age at FPC diagnosis ≥40</w:t>
            </w:r>
          </w:p>
        </w:tc>
      </w:tr>
      <w:tr w:rsidR="001A72D2" w:rsidRPr="001A72D2" w14:paraId="435A2376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A432848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FP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6D452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  <w:lang w:eastAsia="ko-KR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Observed SPCs, No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037BE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Incidence per 10,000 person-yea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B6364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Expected SPCs, No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4DDD7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SIR (95% CI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36391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Observed SPCs, No.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39ABF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Incidence per 10,000 person-yea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86A64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Expected SPCs, No.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14:paraId="79A4D3B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  <w:lang w:eastAsia="ko-KR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SIR (95% CI)</w:t>
            </w:r>
          </w:p>
        </w:tc>
      </w:tr>
      <w:tr w:rsidR="001A72D2" w:rsidRPr="001A72D2" w14:paraId="770574C4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40F50F0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Head &amp; Ne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A0F6AF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2455D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FDF0C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.4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10AA35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  <w:lang w:eastAsia="ko-KR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  <w:lang w:eastAsia="ko-KR"/>
              </w:rPr>
              <w:t>2.84 (0.77 to 7.2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28F820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C3D45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1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B5087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25.1 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411252F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  <w:lang w:eastAsia="ko-KR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  <w:lang w:eastAsia="ko-KR"/>
              </w:rPr>
              <w:t>0.73 (0.59 to 0.89)</w:t>
            </w:r>
          </w:p>
        </w:tc>
      </w:tr>
      <w:tr w:rsidR="001A72D2" w:rsidRPr="001A72D2" w14:paraId="1A0331D6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75D7565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Esophag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6D76A3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6D27F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A376B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.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D0E1C9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6C1CC8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99009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11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B89C2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19.8 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004CB68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53 (0.40 to 0.67)</w:t>
            </w:r>
          </w:p>
        </w:tc>
      </w:tr>
      <w:tr w:rsidR="001A72D2" w:rsidRPr="001A72D2" w14:paraId="4EFB2138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79B9B97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Stomac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AC9E37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3E966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1BD09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6.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61E2A6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1.23 (0.53 to 2.4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4D09A1" w14:textId="54B44518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</w:t>
            </w:r>
            <w:r w:rsidR="00DB7425">
              <w:rPr>
                <w:rFonts w:ascii="Times New Roman" w:eastAsia="Malgun Gothic" w:hAnsi="Times New Roman" w:cs="Times New Roman"/>
                <w:sz w:val="22"/>
                <w:szCs w:val="22"/>
              </w:rPr>
              <w:t>,</w:t>
            </w: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77546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11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ED06D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,743.8 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282C851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73 (0.69 to 0.77)</w:t>
            </w:r>
          </w:p>
        </w:tc>
      </w:tr>
      <w:tr w:rsidR="001A72D2" w:rsidRPr="001A72D2" w14:paraId="07BED72B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33634F7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Colo-rec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9AB67B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5762D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3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781AA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5.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0A4B57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1.98 (0.95 to 3.6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D19249" w14:textId="22CB86A2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</w:t>
            </w:r>
            <w:r w:rsidR="00DB7425">
              <w:rPr>
                <w:rFonts w:ascii="Times New Roman" w:eastAsia="Malgun Gothic" w:hAnsi="Times New Roman" w:cs="Times New Roman"/>
                <w:sz w:val="22"/>
                <w:szCs w:val="22"/>
              </w:rPr>
              <w:t>,</w:t>
            </w: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0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E5B30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3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1178A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,317.2 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234E23C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81 (0.76 to 0.86)</w:t>
            </w:r>
          </w:p>
        </w:tc>
      </w:tr>
      <w:tr w:rsidR="001A72D2" w:rsidRPr="001A72D2" w14:paraId="54BEC24F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F51529B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Liv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DAD0D0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89807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13662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2.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F437E4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4F360A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D900D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01FE7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35.9 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1F8BE43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30 (0.25 to 0.35)</w:t>
            </w:r>
          </w:p>
        </w:tc>
      </w:tr>
      <w:tr w:rsidR="001A72D2" w:rsidRPr="001A72D2" w14:paraId="29A80CC6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531309C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GB &amp; Bilia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229754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14565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4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4240B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.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4B9B43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7.79 (0.20 to 43.4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44DA30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731C4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8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11D75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05.3 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018014B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41 (0.30 to 0.55)</w:t>
            </w:r>
          </w:p>
        </w:tc>
      </w:tr>
      <w:tr w:rsidR="001A72D2" w:rsidRPr="001A72D2" w14:paraId="343BDEB2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EFED34E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Pancrea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FD13B2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E93FE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7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459E3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.2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BD41D3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4.63 (0.12 to 25.8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0BFE3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7E2E4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C1FFD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15.4 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238158E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22 (0.14 to 0.32)</w:t>
            </w:r>
          </w:p>
        </w:tc>
      </w:tr>
      <w:tr w:rsidR="001A72D2" w:rsidRPr="001A72D2" w14:paraId="0E11AFD0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7DB3185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Laryn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07B9DF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7271E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3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88BF9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.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C2A52A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6.83 (0.17 to 38.0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B0B771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7A326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24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ED91A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03.2 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32F8CE5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27 (1.06 to 1.51)</w:t>
            </w:r>
          </w:p>
        </w:tc>
      </w:tr>
      <w:tr w:rsidR="001A72D2" w:rsidRPr="001A72D2" w14:paraId="16B5BCCA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79272DD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Lu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4D59E2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7E058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A6B80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.8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9EEAFE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DFC03C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DE8CE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D10C6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710.7 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78D4CC7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  <w:lang w:eastAsia="ko-KR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22 (0.19 to 0.26)</w:t>
            </w:r>
          </w:p>
        </w:tc>
      </w:tr>
      <w:tr w:rsidR="001A72D2" w:rsidRPr="001A72D2" w14:paraId="496E7F66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5186214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Brea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778B29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225AF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08A2F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.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F61243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B73230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0D3DF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20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0F278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5.9 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1E6CA7C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  <w:lang w:eastAsia="ko-KR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  <w:lang w:eastAsia="ko-KR"/>
              </w:rPr>
              <w:t>1.35 (0.58 to 2.66)</w:t>
            </w:r>
          </w:p>
        </w:tc>
      </w:tr>
      <w:tr w:rsidR="001A72D2" w:rsidRPr="001A72D2" w14:paraId="4578E7F0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F1A45AC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Prost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EF9441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17410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25907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.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A23FB8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760D4B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3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E8AB2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3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FA8D6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565.7 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7710401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64 (0.58 to 0.71)</w:t>
            </w:r>
          </w:p>
        </w:tc>
      </w:tr>
      <w:tr w:rsidR="001A72D2" w:rsidRPr="001A72D2" w14:paraId="00E87755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A66B3A2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Test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0638B3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BA059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76490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.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9DC681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1.36 (0.17 to 4.9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91E5F7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3003C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  <w:lang w:eastAsia="ko-KR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1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0DDB5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2.5 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52A4374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1.58 (0.43 to 4.05)</w:t>
            </w:r>
          </w:p>
        </w:tc>
      </w:tr>
      <w:tr w:rsidR="001A72D2" w:rsidRPr="001A72D2" w14:paraId="6A6E26A4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136ACA0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Kidne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897188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D55A1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ED8BC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2.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3183B5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3.02 (1.21 to 6.2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A86D2A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70BCD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3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08B8F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61.0 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00AC3B5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0.93 (0.78 to 1.09)</w:t>
            </w:r>
          </w:p>
        </w:tc>
      </w:tr>
      <w:tr w:rsidR="001A72D2" w:rsidRPr="001A72D2" w14:paraId="64B6AA01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ECD59D6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Bladd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FC1B91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BA65B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DBECE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.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51B225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0.99 (0.03 to 5.4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016310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2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420F2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6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4C9A7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305.8 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53CFC49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 xml:space="preserve"> 0.82 (0.72 to 0.93)</w:t>
            </w:r>
          </w:p>
        </w:tc>
      </w:tr>
      <w:tr w:rsidR="001A72D2" w:rsidRPr="001A72D2" w14:paraId="16820F76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EA4C294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Bra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C975EB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BD7D2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7737A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2.2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09DFC0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0.46 (0.01 to 2.5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D93DAD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20001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5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B093C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57.8 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3321107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38 (0.24 to 0.58)</w:t>
            </w:r>
          </w:p>
        </w:tc>
      </w:tr>
      <w:tr w:rsidR="001A72D2" w:rsidRPr="001A72D2" w14:paraId="55D7E3F2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697CE01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Thyro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C6AF50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407DA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22727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5.7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68D716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1.15 (0.68 to 1.8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437AA4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2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C4CEB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3AA33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271.3 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3F95187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1.04 (0.92 to 1.17)</w:t>
            </w:r>
          </w:p>
        </w:tc>
      </w:tr>
      <w:tr w:rsidR="001A72D2" w:rsidRPr="001A72D2" w14:paraId="0D5F127D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6509188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Hodgk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EBE758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170C1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3872C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.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798FA2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C0FE7C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EFB8F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8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96732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.7 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31CC803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0.64 (0.13 to 1.87)</w:t>
            </w:r>
          </w:p>
        </w:tc>
      </w:tr>
      <w:tr w:rsidR="001A72D2" w:rsidRPr="001A72D2" w14:paraId="0D4641DF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354FB19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Non-Hodgk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31BA52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C5C1E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3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ABAE0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2.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241165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2.60 (0.95 to 5.6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02FDD9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D12A1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0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47F63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07.3 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7DBE6C1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65 (0.51 to 0.82)</w:t>
            </w:r>
          </w:p>
        </w:tc>
      </w:tr>
      <w:tr w:rsidR="001A72D2" w:rsidRPr="001A72D2" w14:paraId="07A3CE69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B59B771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Multiple myel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DF4311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1CB4E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55A21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.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F383CD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8236DB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7F3EF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2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A011B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23.3 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48D3FD2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13 (0.03 to 0.38)</w:t>
            </w:r>
          </w:p>
        </w:tc>
      </w:tr>
      <w:tr w:rsidR="001A72D2" w:rsidRPr="001A72D2" w14:paraId="160F89C8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23254AF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lastRenderedPageBreak/>
              <w:t>Leukem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E77C70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9DBDB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84C87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.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0B37B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  <w:lang w:eastAsia="ko-KR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  <w:lang w:eastAsia="ko-KR"/>
              </w:rPr>
              <w:t>1.32 (0.16 to 4.7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669545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794DB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A70A3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4.4 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073EFA2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27 (0.14 to 0.47)</w:t>
            </w:r>
          </w:p>
        </w:tc>
      </w:tr>
      <w:tr w:rsidR="001A72D2" w:rsidRPr="001A72D2" w14:paraId="530F750D" w14:textId="77777777" w:rsidTr="00DB7425">
        <w:trPr>
          <w:trHeight w:val="35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D256870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248606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367F6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2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C2697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3.2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D55967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43 (1.10 to 1.8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78F8BE" w14:textId="74F8B151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4</w:t>
            </w:r>
            <w:r w:rsidR="00DB7425">
              <w:rPr>
                <w:rFonts w:ascii="Times New Roman" w:eastAsia="Malgun Gothic" w:hAnsi="Times New Roman" w:cs="Times New Roman"/>
                <w:sz w:val="22"/>
                <w:szCs w:val="22"/>
              </w:rPr>
              <w:t>,</w:t>
            </w: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EB516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0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9E1DE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6,326.2 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08EEFA9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66 (0.64 to 0.68)</w:t>
            </w:r>
          </w:p>
        </w:tc>
      </w:tr>
    </w:tbl>
    <w:p w14:paraId="0D73BD4E" w14:textId="77777777" w:rsidR="001A72D2" w:rsidRPr="001A72D2" w:rsidRDefault="001A72D2" w:rsidP="001A72D2">
      <w:pPr>
        <w:spacing w:line="480" w:lineRule="auto"/>
        <w:rPr>
          <w:rFonts w:ascii="Times New Roman" w:hAnsi="Times New Roman" w:cs="Times New Roman"/>
        </w:rPr>
      </w:pPr>
      <w:r w:rsidRPr="001A72D2">
        <w:rPr>
          <w:rFonts w:ascii="Times New Roman" w:hAnsi="Times New Roman" w:cs="Times New Roman"/>
        </w:rPr>
        <w:t>FPC, first primary cancers, SPCs; subsequent primary cancers, SIR; standardized incidence ratio</w:t>
      </w:r>
    </w:p>
    <w:p w14:paraId="1A9EE4F6" w14:textId="39CBD93D" w:rsidR="00655FB4" w:rsidRDefault="00655FB4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4BD034" w14:textId="508A452A" w:rsidR="001A72D2" w:rsidRPr="001A72D2" w:rsidRDefault="00D50424" w:rsidP="001A72D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="001A72D2" w:rsidRPr="001A72D2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r w:rsidR="001A72D2" w:rsidRPr="001A72D2">
        <w:rPr>
          <w:rFonts w:ascii="Times New Roman" w:hAnsi="Times New Roman" w:cs="Times New Roman"/>
          <w:b/>
          <w:bCs/>
        </w:rPr>
        <w:t>4. The subgroup analysis by age at first primary cancer for the risk of developing any type of subsequent primary cancer among female 5-year cancer survivors</w:t>
      </w:r>
      <w:r w:rsidR="00D52292">
        <w:rPr>
          <w:rFonts w:ascii="Times New Roman" w:hAnsi="Times New Roman" w:cs="Times New Roman"/>
          <w:b/>
          <w:bCs/>
        </w:rPr>
        <w:t>, categorized</w:t>
      </w:r>
      <w:r w:rsidR="001A72D2" w:rsidRPr="001A72D2">
        <w:rPr>
          <w:rFonts w:ascii="Times New Roman" w:hAnsi="Times New Roman" w:cs="Times New Roman"/>
          <w:b/>
          <w:bCs/>
        </w:rPr>
        <w:t xml:space="preserve"> by the type of first primary cancer.</w:t>
      </w:r>
    </w:p>
    <w:tbl>
      <w:tblPr>
        <w:tblW w:w="143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1134"/>
        <w:gridCol w:w="1843"/>
        <w:gridCol w:w="1417"/>
        <w:gridCol w:w="1985"/>
        <w:gridCol w:w="1232"/>
        <w:gridCol w:w="1886"/>
        <w:gridCol w:w="1134"/>
        <w:gridCol w:w="1857"/>
      </w:tblGrid>
      <w:tr w:rsidR="001A72D2" w:rsidRPr="001A72D2" w14:paraId="4CFD259C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F7EFD6E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Women</w:t>
            </w:r>
          </w:p>
        </w:tc>
        <w:tc>
          <w:tcPr>
            <w:tcW w:w="6379" w:type="dxa"/>
            <w:gridSpan w:val="4"/>
            <w:shd w:val="clear" w:color="auto" w:fill="auto"/>
            <w:noWrap/>
            <w:vAlign w:val="center"/>
            <w:hideMark/>
          </w:tcPr>
          <w:p w14:paraId="25CD5B0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Age at FPC diagnosis &lt;40</w:t>
            </w:r>
          </w:p>
        </w:tc>
        <w:tc>
          <w:tcPr>
            <w:tcW w:w="6109" w:type="dxa"/>
            <w:gridSpan w:val="4"/>
            <w:shd w:val="clear" w:color="auto" w:fill="auto"/>
            <w:noWrap/>
            <w:vAlign w:val="center"/>
            <w:hideMark/>
          </w:tcPr>
          <w:p w14:paraId="522ABF6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Age at FPC diagnosis ≥ 40</w:t>
            </w:r>
          </w:p>
        </w:tc>
      </w:tr>
      <w:tr w:rsidR="001A72D2" w:rsidRPr="001A72D2" w14:paraId="15BE55B0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698BA0D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FP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26392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Observed SPCs, No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6C2C8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Incidence per 10,000 person-year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F4B47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Expected SPCs, No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BD3F6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SIR (95% CI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6A3564D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Observed SPCs, No.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1D6BA9C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Incidence per 10,000 person-yea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5D57A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Expected SPCs, No.</w:t>
            </w:r>
          </w:p>
        </w:tc>
        <w:tc>
          <w:tcPr>
            <w:tcW w:w="1857" w:type="dxa"/>
            <w:shd w:val="clear" w:color="auto" w:fill="auto"/>
            <w:noWrap/>
            <w:vAlign w:val="center"/>
            <w:hideMark/>
          </w:tcPr>
          <w:p w14:paraId="05F7FD5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SIR (95% CI)</w:t>
            </w:r>
          </w:p>
        </w:tc>
      </w:tr>
      <w:tr w:rsidR="001A72D2" w:rsidRPr="001A72D2" w14:paraId="10BB48DD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1E9F011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Head &amp; Ne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AB9FAE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19B87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7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C5A5E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2.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37AB3D6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Cs/>
                <w:color w:val="000000"/>
                <w:szCs w:val="20"/>
                <w:lang w:eastAsia="ko-KR"/>
              </w:rPr>
            </w:pPr>
            <w:r w:rsidRPr="001A72D2">
              <w:rPr>
                <w:rFonts w:ascii="Times New Roman" w:eastAsia="Malgun Gothic" w:hAnsi="Times New Roman" w:cs="Times New Roman"/>
                <w:bCs/>
                <w:color w:val="000000"/>
                <w:szCs w:val="20"/>
                <w:lang w:eastAsia="ko-KR"/>
              </w:rPr>
              <w:t>2.34 (0.86 to 5.08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551EA90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42A07DA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5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00C29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30.2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234DAD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  <w:lang w:eastAsia="ko-KR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  <w:lang w:eastAsia="ko-KR"/>
              </w:rPr>
              <w:t>0.63 (0.38 to 0.98)</w:t>
            </w:r>
          </w:p>
        </w:tc>
      </w:tr>
      <w:tr w:rsidR="001A72D2" w:rsidRPr="001A72D2" w14:paraId="50776269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BE6FDF4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Esophag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A97844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77C80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40BF8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.0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7FF9C7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4236583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6CFA475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7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8F3B3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5.3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9DF241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0.76 (0.21 to 1.94)</w:t>
            </w:r>
          </w:p>
        </w:tc>
      </w:tr>
      <w:tr w:rsidR="001A72D2" w:rsidRPr="001A72D2" w14:paraId="5F403DF2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F0745DE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Stomac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100275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3B0DC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3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8D86B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4.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676872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0.89 (0.47 to 1.52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C2CC1FC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353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1C1AA51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6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3CDE5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59.9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B2B82A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77 (0.69 to 0.85)</w:t>
            </w:r>
          </w:p>
        </w:tc>
      </w:tr>
      <w:tr w:rsidR="001A72D2" w:rsidRPr="001A72D2" w14:paraId="6027040F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E9561BA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Colo-rect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D2FD3B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49800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5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C22E5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7.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A79961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1.58 (0.82 to 2.76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5804800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382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3556F8B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6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8FB68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40.1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785B430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87 (0.78 to 0.96)</w:t>
            </w:r>
          </w:p>
        </w:tc>
      </w:tr>
      <w:tr w:rsidR="001A72D2" w:rsidRPr="001A72D2" w14:paraId="49C4CB97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3D3AD5B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Liv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AE6A33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2D272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44E4E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.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10E5FE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F82605D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67B786C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BA987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82.5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3F76C08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50 (0.36 to 0.67)</w:t>
            </w:r>
          </w:p>
        </w:tc>
      </w:tr>
      <w:tr w:rsidR="001A72D2" w:rsidRPr="001A72D2" w14:paraId="5EAA0ACB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DC343D0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GB &amp; Bilia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0D41E0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A51AE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215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04B77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.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6FE99D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5.77 (0.70 to 20.83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060762A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6FA217C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5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77041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50.2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8E39A7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56 (0.37 to 0.81)</w:t>
            </w:r>
          </w:p>
        </w:tc>
      </w:tr>
      <w:tr w:rsidR="001A72D2" w:rsidRPr="001A72D2" w14:paraId="559A8AB2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C6CEABC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Pancrea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75F1BC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C77F0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3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621A0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.8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A8E0FC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1.19 (0.03 to 6.60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7013CAF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7581E02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2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8175E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6.9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B945C0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24 (0.12 to 0.42)</w:t>
            </w:r>
          </w:p>
        </w:tc>
      </w:tr>
      <w:tr w:rsidR="001A72D2" w:rsidRPr="001A72D2" w14:paraId="4B3189AA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4C7C3EE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Laryn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B43F34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E97B2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25F85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.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EB4B01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4D35830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4AEB056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20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3A08D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3.3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E721F9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2.11 (0.85 to 4.35)</w:t>
            </w:r>
          </w:p>
        </w:tc>
      </w:tr>
      <w:tr w:rsidR="001A72D2" w:rsidRPr="001A72D2" w14:paraId="37B57EC0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67B1AFF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Lu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C7731D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980E8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2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71452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.7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D76BE4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0.60 (0.02 to 3.32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F6EDD8D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2B36145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3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6DDD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26.5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66A511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38 (0.28 to 0.50)</w:t>
            </w:r>
          </w:p>
        </w:tc>
      </w:tr>
      <w:tr w:rsidR="001A72D2" w:rsidRPr="001A72D2" w14:paraId="0575344C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8CC69B6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Brea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003C6A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1A8B6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2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636AB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39.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F01454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0.87 (0.60 to 1.22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ECB45CD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565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6741AC3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5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79165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568.8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95B0FA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0.99 (0.91 to 1.08)</w:t>
            </w:r>
          </w:p>
        </w:tc>
      </w:tr>
      <w:tr w:rsidR="001A72D2" w:rsidRPr="001A72D2" w14:paraId="3E8B8FD2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C63EFEB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Cervi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F7FFF0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224D8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3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0484B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23.6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863359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1.10 (0.72 to 1.61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10AEF98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96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6B964DB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6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2F775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225.0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3801F7C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0.87 (0.75 to 1.00)</w:t>
            </w:r>
          </w:p>
        </w:tc>
      </w:tr>
      <w:tr w:rsidR="001A72D2" w:rsidRPr="001A72D2" w14:paraId="7249DAC3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B193D30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Uter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4D225E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2C586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1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4727C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.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8CCD88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1.17 (0.38 to 2.72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59B7C8D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0905E7F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8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A0D82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63.3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2F913FD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1.19 (0.93 to 1.49)</w:t>
            </w:r>
          </w:p>
        </w:tc>
      </w:tr>
      <w:tr w:rsidR="001A72D2" w:rsidRPr="001A72D2" w14:paraId="24341AF8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65A60A1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Ova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39C8A5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D338B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335EA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9.7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6C22F6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1.55 (0.87 to 2.56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2A0CE32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5E1316D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8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60760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58.3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89B987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1.11 (0.86 to 1.42)</w:t>
            </w:r>
          </w:p>
        </w:tc>
      </w:tr>
      <w:tr w:rsidR="001A72D2" w:rsidRPr="001A72D2" w14:paraId="1953294E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DFB4F7E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Kidne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2585D7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8C66B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4C692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2.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A69956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0.48 (0.01 to 2.69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F95E476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646A84B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9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72587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50.3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EB7B97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  <w:lang w:eastAsia="ko-KR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  <w:lang w:eastAsia="ko-KR"/>
              </w:rPr>
              <w:t>1.05 (0.79 to 1.38)</w:t>
            </w:r>
          </w:p>
        </w:tc>
      </w:tr>
      <w:tr w:rsidR="001A72D2" w:rsidRPr="001A72D2" w14:paraId="5315BA86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66460CA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Bladd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E1FBD9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87A53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D9689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.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C8F867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9262985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5813A63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9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DB553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38.4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6D61917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0.97 (0.68 to 1.38)</w:t>
            </w:r>
          </w:p>
        </w:tc>
      </w:tr>
      <w:tr w:rsidR="001A72D2" w:rsidRPr="001A72D2" w14:paraId="324E5774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3A1871E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Bra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C9349B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F40CA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97380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3.3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44DC6C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1.81 (0.67 to 3.94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6CE9BE6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4F3FB2D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6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BC348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2.4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2438CE4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0.80 (0.56 to 1.12)</w:t>
            </w:r>
          </w:p>
        </w:tc>
      </w:tr>
      <w:tr w:rsidR="001A72D2" w:rsidRPr="001A72D2" w14:paraId="37738904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27DD8EF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Thyro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F7E97F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C5681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32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37C2C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34.2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F38268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1.37 (1.18 to 1.58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82A1761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838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51CFA90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5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941B4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919.1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AE7534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91 (0.85 to 0.98)</w:t>
            </w:r>
          </w:p>
        </w:tc>
      </w:tr>
      <w:tr w:rsidR="001A72D2" w:rsidRPr="001A72D2" w14:paraId="39C6A248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65C2256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Hodgk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9E2CCF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29ECC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9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6E21A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.5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D0DF1C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1.90 (0.05 to 10.56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B0292DA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3CC88A6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  <w:lang w:eastAsia="ko-KR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8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71E5F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.9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08FDAB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  <w:lang w:eastAsia="ko-KR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  <w:lang w:eastAsia="ko-KR"/>
              </w:rPr>
              <w:t>1.07 (0.03 to 5.95)</w:t>
            </w:r>
          </w:p>
        </w:tc>
      </w:tr>
      <w:tr w:rsidR="001A72D2" w:rsidRPr="001A72D2" w14:paraId="42432DE9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44C6B0B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Non-Hodgk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B33207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9316C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6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DCA64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.4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3E3EC8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1.58 (0.64 to 3.25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9F5BEC0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53A39F1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8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1A4EC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8.7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574D0EF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1.03 (0.76 to 1.35)</w:t>
            </w:r>
          </w:p>
        </w:tc>
      </w:tr>
      <w:tr w:rsidR="001A72D2" w:rsidRPr="001A72D2" w14:paraId="70D64D2B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6450EE0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lastRenderedPageBreak/>
              <w:t>Multiple myel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5868F0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BE968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A2977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0.1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E9A37F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D625A0B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71254B3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3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C424B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0.0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05C1A4A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30 (0.06 to 0.88)</w:t>
            </w:r>
          </w:p>
        </w:tc>
      </w:tr>
      <w:tr w:rsidR="001A72D2" w:rsidRPr="001A72D2" w14:paraId="4CD61AA3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85B54CB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Leukem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0D86D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0B778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48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F677F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2.7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D6663C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1.82 (0.59 to 4.26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C0DAF18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2402E63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5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4786A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18.5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390696D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0.65 (0.34 to 1.13)</w:t>
            </w:r>
          </w:p>
        </w:tc>
      </w:tr>
      <w:tr w:rsidR="001A72D2" w:rsidRPr="001A72D2" w14:paraId="7DD29989" w14:textId="77777777" w:rsidTr="00DB7425">
        <w:trPr>
          <w:trHeight w:val="36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CC8B934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75DF80" w14:textId="77777777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0C02A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33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CE694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253.7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8A9B3D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1.26 (1.12 to 1.40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16614C7" w14:textId="5780A9E9" w:rsidR="001A72D2" w:rsidRPr="001A72D2" w:rsidRDefault="001A72D2" w:rsidP="004B4A85">
            <w:pPr>
              <w:jc w:val="center"/>
              <w:rPr>
                <w:rFonts w:ascii="Times New Roman" w:eastAsia="&quot;맑은 고딕&quot;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2</w:t>
            </w:r>
            <w:r w:rsidR="00DB7425">
              <w:rPr>
                <w:rFonts w:ascii="Times New Roman" w:eastAsia="Malgun Gothic" w:hAnsi="Times New Roman" w:cs="Times New Roman"/>
                <w:sz w:val="22"/>
                <w:szCs w:val="22"/>
              </w:rPr>
              <w:t>,</w:t>
            </w: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>822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14:paraId="0437FAE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5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A2076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sz w:val="22"/>
                <w:szCs w:val="22"/>
              </w:rPr>
              <w:t xml:space="preserve">3,288.5 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4D02C1D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86 (0.83 to 0.89)</w:t>
            </w:r>
          </w:p>
        </w:tc>
      </w:tr>
    </w:tbl>
    <w:p w14:paraId="13590D77" w14:textId="77777777" w:rsidR="001A72D2" w:rsidRPr="001A72D2" w:rsidRDefault="001A72D2" w:rsidP="001A72D2">
      <w:pPr>
        <w:spacing w:line="480" w:lineRule="auto"/>
        <w:rPr>
          <w:rFonts w:ascii="Times New Roman" w:hAnsi="Times New Roman" w:cs="Times New Roman"/>
        </w:rPr>
      </w:pPr>
    </w:p>
    <w:p w14:paraId="5A6648E6" w14:textId="77777777" w:rsidR="001A72D2" w:rsidRPr="001A72D2" w:rsidRDefault="001A72D2" w:rsidP="001A72D2">
      <w:pPr>
        <w:spacing w:line="480" w:lineRule="auto"/>
        <w:rPr>
          <w:rFonts w:ascii="Times New Roman" w:hAnsi="Times New Roman" w:cs="Times New Roman"/>
        </w:rPr>
      </w:pPr>
      <w:r w:rsidRPr="001A72D2">
        <w:rPr>
          <w:rFonts w:ascii="Times New Roman" w:hAnsi="Times New Roman" w:cs="Times New Roman"/>
        </w:rPr>
        <w:t>FPC, first primary cancers, SPCs; subsequent primary cancers, SIR; standardized incidence ratio</w:t>
      </w:r>
    </w:p>
    <w:p w14:paraId="21078203" w14:textId="77777777" w:rsidR="001A72D2" w:rsidRPr="001A72D2" w:rsidRDefault="001A72D2" w:rsidP="001A72D2">
      <w:pPr>
        <w:spacing w:line="480" w:lineRule="auto"/>
        <w:rPr>
          <w:rFonts w:ascii="Times New Roman" w:hAnsi="Times New Roman" w:cs="Times New Roman"/>
        </w:rPr>
      </w:pPr>
    </w:p>
    <w:p w14:paraId="2A55AAE8" w14:textId="039A3CC9" w:rsidR="001A72D2" w:rsidRP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4F1A914F" w14:textId="49456D90" w:rsidR="001A72D2" w:rsidRP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0789111F" w14:textId="5CC27088" w:rsid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2A63EFF8" w14:textId="56F9B969" w:rsid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454AD373" w14:textId="629EC89A" w:rsid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0082B662" w14:textId="319B7970" w:rsid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348E7B22" w14:textId="77777777" w:rsidR="001A72D2" w:rsidRP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4E60F8F4" w14:textId="793B8254" w:rsidR="001A72D2" w:rsidRP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7B03BA9C" w14:textId="7E033731" w:rsid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5C69540D" w14:textId="4FCA5D4D" w:rsidR="00DB7425" w:rsidRDefault="00DB7425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216A2000" w14:textId="7F5A6F58" w:rsidR="00DB7425" w:rsidRDefault="00DB7425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4B6E90E2" w14:textId="6BB90923" w:rsidR="00DB7425" w:rsidRDefault="00DB7425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34A07828" w14:textId="77777777" w:rsidR="00DB7425" w:rsidRPr="001A72D2" w:rsidRDefault="00DB7425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7B0F3FAB" w14:textId="130A8340" w:rsidR="001A72D2" w:rsidRP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06641103" w14:textId="408A9492" w:rsidR="001A72D2" w:rsidRPr="001A72D2" w:rsidRDefault="001A72D2" w:rsidP="001A72D2">
      <w:pPr>
        <w:spacing w:line="480" w:lineRule="auto"/>
        <w:rPr>
          <w:rFonts w:ascii="Times New Roman" w:hAnsi="Times New Roman" w:cs="Times New Roman"/>
          <w:b/>
          <w:bCs/>
        </w:rPr>
      </w:pPr>
      <w:r w:rsidRPr="001A72D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50424">
        <w:rPr>
          <w:rFonts w:ascii="Times New Roman" w:hAnsi="Times New Roman" w:cs="Times New Roman"/>
          <w:b/>
          <w:bCs/>
        </w:rPr>
        <w:t>S5</w:t>
      </w:r>
      <w:r w:rsidRPr="001A72D2">
        <w:rPr>
          <w:rFonts w:ascii="Times New Roman" w:hAnsi="Times New Roman" w:cs="Times New Roman"/>
          <w:b/>
          <w:bCs/>
        </w:rPr>
        <w:t xml:space="preserve">. Risk of developing any smoking-, obesity-, alcohol-, or infection-related subsequent primary cancer among survivors of prior smoking-, obesity-, alcohol-, or infection-related cancers. </w:t>
      </w:r>
    </w:p>
    <w:tbl>
      <w:tblPr>
        <w:tblW w:w="147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5"/>
        <w:gridCol w:w="2551"/>
        <w:gridCol w:w="851"/>
        <w:gridCol w:w="992"/>
        <w:gridCol w:w="1701"/>
        <w:gridCol w:w="1843"/>
        <w:gridCol w:w="708"/>
        <w:gridCol w:w="993"/>
        <w:gridCol w:w="1701"/>
        <w:gridCol w:w="1842"/>
      </w:tblGrid>
      <w:tr w:rsidR="008E522D" w:rsidRPr="001A72D2" w14:paraId="4A65C642" w14:textId="77777777" w:rsidTr="00C9168C">
        <w:trPr>
          <w:trHeight w:val="361"/>
        </w:trPr>
        <w:tc>
          <w:tcPr>
            <w:tcW w:w="410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5AC8E" w14:textId="77777777" w:rsidR="008E522D" w:rsidRPr="001A72D2" w:rsidRDefault="008E522D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  <w:p w14:paraId="79E9BE77" w14:textId="77777777" w:rsidR="008E522D" w:rsidRPr="001A72D2" w:rsidRDefault="008E522D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  <w:p w14:paraId="770651C6" w14:textId="173CD73D" w:rsidR="008E522D" w:rsidRPr="001A72D2" w:rsidRDefault="008E522D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538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10E834" w14:textId="7DE82E2A" w:rsidR="008E522D" w:rsidRPr="001A72D2" w:rsidRDefault="008E522D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Age at FPC diagnosis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&lt;</w:t>
            </w: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40</w:t>
            </w:r>
          </w:p>
        </w:tc>
        <w:tc>
          <w:tcPr>
            <w:tcW w:w="524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180ADF" w14:textId="15CAD57B" w:rsidR="008E522D" w:rsidRPr="001A72D2" w:rsidRDefault="008E522D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  <w:szCs w:val="20"/>
              </w:rPr>
              <w:t>Age at FPC diagnosis ≥ 40</w:t>
            </w:r>
          </w:p>
        </w:tc>
      </w:tr>
      <w:tr w:rsidR="008E522D" w:rsidRPr="001A72D2" w14:paraId="62DFF2A9" w14:textId="77777777" w:rsidTr="008E522D">
        <w:trPr>
          <w:trHeight w:val="361"/>
        </w:trPr>
        <w:tc>
          <w:tcPr>
            <w:tcW w:w="4106" w:type="dxa"/>
            <w:gridSpan w:val="2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2D7AB" w14:textId="37AC4591" w:rsidR="008E522D" w:rsidRPr="001A72D2" w:rsidRDefault="008E522D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8BB52" w14:textId="77777777" w:rsidR="008E522D" w:rsidRPr="001A72D2" w:rsidRDefault="008E522D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  <w:t>Incidence per 10,000 person-year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730E7" w14:textId="77777777" w:rsidR="008E522D" w:rsidRPr="001A72D2" w:rsidRDefault="008E522D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  <w:t>SIRs (95%CI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CBC7EA" w14:textId="77777777" w:rsidR="008E522D" w:rsidRPr="001A72D2" w:rsidRDefault="008E522D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  <w:t>Incidence per 10,000 person-years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1261C" w14:textId="77777777" w:rsidR="008E522D" w:rsidRPr="001A72D2" w:rsidRDefault="008E522D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  <w:t>SIRs (95%CI)</w:t>
            </w:r>
          </w:p>
        </w:tc>
      </w:tr>
      <w:tr w:rsidR="008E522D" w:rsidRPr="001A72D2" w14:paraId="40E5CCF7" w14:textId="77777777" w:rsidTr="008E522D">
        <w:trPr>
          <w:trHeight w:val="361"/>
        </w:trPr>
        <w:tc>
          <w:tcPr>
            <w:tcW w:w="41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60642" w14:textId="0502B1B9" w:rsidR="008E522D" w:rsidRPr="001A72D2" w:rsidRDefault="008E522D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AE85F" w14:textId="77777777" w:rsidR="008E522D" w:rsidRPr="001A72D2" w:rsidRDefault="008E522D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  <w:t>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488B" w14:textId="77777777" w:rsidR="008E522D" w:rsidRPr="001A72D2" w:rsidRDefault="008E522D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8FA00" w14:textId="77777777" w:rsidR="008E522D" w:rsidRPr="001A72D2" w:rsidRDefault="008E522D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  <w:t>M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B56F" w14:textId="77777777" w:rsidR="008E522D" w:rsidRPr="001A72D2" w:rsidRDefault="008E522D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  <w:t>Wom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C1838" w14:textId="77777777" w:rsidR="008E522D" w:rsidRPr="001A72D2" w:rsidRDefault="008E522D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  <w:t>Me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25AF" w14:textId="77777777" w:rsidR="008E522D" w:rsidRPr="001A72D2" w:rsidRDefault="008E522D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4A8D5" w14:textId="77777777" w:rsidR="008E522D" w:rsidRPr="001A72D2" w:rsidRDefault="008E522D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  <w:t>Me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A953" w14:textId="77777777" w:rsidR="008E522D" w:rsidRPr="001A72D2" w:rsidRDefault="008E522D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20"/>
              </w:rPr>
              <w:t>Women</w:t>
            </w:r>
          </w:p>
        </w:tc>
      </w:tr>
      <w:tr w:rsidR="001A72D2" w:rsidRPr="001A72D2" w14:paraId="0F1CE3DC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FB38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moking-related cancers (n=1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64DE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Head &amp; Neck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641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0FE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04F0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2.45 (0.30 to 8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3F91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5.38 (1.11 to 15.7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8AE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9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90B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A8C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8 (0.61 to 0.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4736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80 (0.42 to 1.36)</w:t>
            </w:r>
          </w:p>
        </w:tc>
      </w:tr>
      <w:tr w:rsidR="001A72D2" w:rsidRPr="001A72D2" w14:paraId="111F69C0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186E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25ED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Esophagu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D98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ECA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89F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AD2C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D9B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9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B2F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BE9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5 (0.49 to 0.8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1589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63 (0.08 to 2.28)</w:t>
            </w:r>
          </w:p>
        </w:tc>
      </w:tr>
      <w:tr w:rsidR="001A72D2" w:rsidRPr="001A72D2" w14:paraId="32A373EC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B1A1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6740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tomach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BC2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A71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208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66 (0.61 to 3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709C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16 (0.24 to 3.3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BB2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7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AE0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C4E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6 (0.71 to 0.8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46A6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2 (0.71 to 0.94)</w:t>
            </w:r>
          </w:p>
        </w:tc>
      </w:tr>
      <w:tr w:rsidR="001A72D2" w:rsidRPr="001A72D2" w14:paraId="20344BBB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F189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F593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olon and Rectu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FC5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893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E78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2.09 (0.77 to 4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E1D7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2.08 (0.43 to 6.0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999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9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4DB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065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2 (0.76 to 0.8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BA70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9 (0.78 to 1.03)</w:t>
            </w:r>
          </w:p>
        </w:tc>
      </w:tr>
      <w:tr w:rsidR="001A72D2" w:rsidRPr="001A72D2" w14:paraId="126D9FBC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0CA5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C2E6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iv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CAC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B46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D810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C9AF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443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3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564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F3D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30 (0.24 to 0.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FAEB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4 (0.35 to 0.80)</w:t>
            </w:r>
          </w:p>
        </w:tc>
      </w:tr>
      <w:tr w:rsidR="001A72D2" w:rsidRPr="001A72D2" w14:paraId="1DE49B2B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A433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F526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ancrea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644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0D5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D85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7.71 (0.2 to 4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8058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108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3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773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411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3 (0.14 to 0.3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68C6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2 (0.08 to 0.47)</w:t>
            </w:r>
          </w:p>
        </w:tc>
      </w:tr>
      <w:tr w:rsidR="001A72D2" w:rsidRPr="001A72D2" w14:paraId="6E361325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74FE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3334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aryn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203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CA8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3E8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FEF1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906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2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EF6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1F5E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46 (1.2 to 1.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449F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2.55 (0.83 to 5.94)</w:t>
            </w:r>
          </w:p>
        </w:tc>
      </w:tr>
      <w:tr w:rsidR="001A72D2" w:rsidRPr="001A72D2" w14:paraId="084CAD1A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55CC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478E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ung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E14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968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05C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9538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D4B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2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F0D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DD7E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4 (0.2 to 0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F8FC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42 (0.28 to 0.6)</w:t>
            </w:r>
          </w:p>
        </w:tc>
      </w:tr>
      <w:tr w:rsidR="001A72D2" w:rsidRPr="001A72D2" w14:paraId="5A5B4A79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7B37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AC5F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ervi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859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>NA</w:t>
            </w: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B9D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D24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  <w:lang w:eastAsia="ko-KR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CA32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93 (0.25 to 2.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828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>NA</w:t>
            </w: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745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D1F2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182F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09 (0.90 to1.30)</w:t>
            </w:r>
          </w:p>
        </w:tc>
      </w:tr>
      <w:tr w:rsidR="001A72D2" w:rsidRPr="001A72D2" w14:paraId="1DBCEAC9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FBFD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18AA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Kidne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001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122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E9D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61 (1.17 to 8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EBE5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C6C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CE0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E26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97 (0.80 to 1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651C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27 (0.89 to 1.77)</w:t>
            </w:r>
          </w:p>
        </w:tc>
      </w:tr>
      <w:tr w:rsidR="001A72D2" w:rsidRPr="001A72D2" w14:paraId="6AA8210D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7D52B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BCA5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Bladd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6E0A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7 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4BC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5DF9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61 (0.04 to 8.99)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F9D0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715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28 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6DC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63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D51EB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92 (0.80 to 1.06)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8837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04 (0.67 to 1.55)</w:t>
            </w:r>
          </w:p>
        </w:tc>
      </w:tr>
      <w:tr w:rsidR="001A72D2" w:rsidRPr="001A72D2" w14:paraId="1394BF3A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8F219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C8505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Non-lymphocytic leukem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7E5C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2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291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0EFE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4.08 (0.49 to 14.7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FB3B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DCAD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56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959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4A89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46 (0.21 to 0.8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55D3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07 (0.43 to 2.21)</w:t>
            </w:r>
          </w:p>
        </w:tc>
      </w:tr>
      <w:tr w:rsidR="001A72D2" w:rsidRPr="001A72D2" w14:paraId="0861606B" w14:textId="77777777" w:rsidTr="008E522D">
        <w:trPr>
          <w:trHeight w:val="361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BDCE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Obesity-related cancers (n=1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6858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GB &amp; Biliar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D00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48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C6F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215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2E0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0.84 (0.27 to 60.4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187C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6.82 (0.83 to 24.6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B0D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55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EFE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27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B1C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0.56 (0.37 to 0.8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919D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44 (0.24 to 0.73)</w:t>
            </w:r>
          </w:p>
        </w:tc>
      </w:tr>
      <w:tr w:rsidR="001A72D2" w:rsidRPr="001A72D2" w14:paraId="2BE1A198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A08C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CCC3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Pancrea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2DA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5CB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DF0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6.51 (0.16 to 36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6B23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857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B54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C54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6 (0.14 to 0.4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4161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3 (0.09 to 0.48)</w:t>
            </w:r>
          </w:p>
        </w:tc>
      </w:tr>
      <w:tr w:rsidR="001A72D2" w:rsidRPr="001A72D2" w14:paraId="0087D6AB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0124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690A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tomach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8FD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9BA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25A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39 (0.51 to 3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EAAC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90 (0.45 to 1.6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400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E97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586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2 (0.66 to 0.7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2C0B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8 (0.77 to 0.99)</w:t>
            </w:r>
          </w:p>
        </w:tc>
      </w:tr>
      <w:tr w:rsidR="001A72D2" w:rsidRPr="001A72D2" w14:paraId="1D418633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1BC9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DAAC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Thyroi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9FA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633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58F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09 (0.54 to 1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9663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40 (1.18 to 1.6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93E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4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5CF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EA2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90 (0.76 to 1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7429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94 (0.87 to 1.02)</w:t>
            </w:r>
          </w:p>
        </w:tc>
      </w:tr>
      <w:tr w:rsidR="001A72D2" w:rsidRPr="001A72D2" w14:paraId="6A16DC15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1DFA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FCA7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Kidne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5DD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223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A65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2.45 (0.67 to 6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2827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2E7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7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F17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DCC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91 (0.72 to 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6F4B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20 (0.87 to 1.63)</w:t>
            </w:r>
          </w:p>
        </w:tc>
      </w:tr>
      <w:tr w:rsidR="001A72D2" w:rsidRPr="001A72D2" w14:paraId="461BCCEC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F609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lastRenderedPageBreak/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7A08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Esophagu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58A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C18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72B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5ECE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5CB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4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C46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3AC6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39 (0.25 to 0.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92D4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86 (0.18 to 2.50)</w:t>
            </w:r>
          </w:p>
        </w:tc>
      </w:tr>
      <w:tr w:rsidR="001A72D2" w:rsidRPr="001A72D2" w14:paraId="77F56C67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4D6E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4AAD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olon and Rectu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C74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04D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B27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2.04 (0.82 to 4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ED9C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26 (0.54 to 2.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14E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5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01C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C09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1 (0.74 to 0.8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2AC3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99 (0.88 to 1.11)</w:t>
            </w:r>
          </w:p>
        </w:tc>
      </w:tr>
      <w:tr w:rsidR="001A72D2" w:rsidRPr="001A72D2" w14:paraId="568CD1F9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B4FD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1445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Uteru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640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F70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8DB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3266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39 (0.45 to 3.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37F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120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6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E78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2A3A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33 (1.02 to 1.71)</w:t>
            </w:r>
          </w:p>
        </w:tc>
      </w:tr>
      <w:tr w:rsidR="001A72D2" w:rsidRPr="001A72D2" w14:paraId="42B7DE83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1FE9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2169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Breas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850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F74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111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1B4C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83 (0.54 to 1.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37C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7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7BB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862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95 (0.20 to 2.7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F5C6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06 (0.96 to 1.16)</w:t>
            </w:r>
          </w:p>
        </w:tc>
      </w:tr>
      <w:tr w:rsidR="001A72D2" w:rsidRPr="001A72D2" w14:paraId="4C4E28E0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294C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1D0F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Ovar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70C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B80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314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D380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61 (0.86 to 2.7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F48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C6C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09A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B1B9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26 (0.94 to 1.65)</w:t>
            </w:r>
          </w:p>
        </w:tc>
      </w:tr>
      <w:tr w:rsidR="001A72D2" w:rsidRPr="001A72D2" w14:paraId="5F89481E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2FC0E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8764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ultiple myelom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2ED2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EB9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9B452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859E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0AD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9 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CED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D0E2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7 (0.02 to 0.63)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4FEA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5 (0.01 to 0.85)</w:t>
            </w:r>
          </w:p>
        </w:tc>
      </w:tr>
      <w:tr w:rsidR="001A72D2" w:rsidRPr="001A72D2" w14:paraId="567D247C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09ABD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D1775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Liver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9B25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1DA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4D610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0A08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AA04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743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BAF2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7 (0.20 to 0.3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A91E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2 (0.34 to 0.75)</w:t>
            </w:r>
          </w:p>
        </w:tc>
      </w:tr>
      <w:tr w:rsidR="001A72D2" w:rsidRPr="001A72D2" w14:paraId="64B0C93A" w14:textId="77777777" w:rsidTr="008E522D">
        <w:trPr>
          <w:trHeight w:val="361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9EC3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lcohol-related cancers (n=7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6007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Head &amp; Nec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C76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AD7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36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744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67 (0.04 to 9.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00E5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2.82 (0.58 to 8.2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79D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62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3E6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34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89F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88 (0.65 to 1.1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4265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88 (0.45 to 1.54)</w:t>
            </w:r>
          </w:p>
        </w:tc>
      </w:tr>
      <w:tr w:rsidR="001A72D2" w:rsidRPr="001A72D2" w14:paraId="095A4B4F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912E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8D1F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Esophagu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980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467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421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90D5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FFF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5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A11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E0A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5 (0.44 to 0.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6327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27 (0.26 to 3.71)</w:t>
            </w:r>
          </w:p>
        </w:tc>
      </w:tr>
      <w:tr w:rsidR="001A72D2" w:rsidRPr="001A72D2" w14:paraId="2F256CAF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CDE5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ACE0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tomach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C95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0E4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A7A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67 (0.45 to 4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EB6C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81 (0.26 to 1.9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875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3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1F4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CEF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9 (0.62 to 0.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4999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88 (0.75 to 1.03)</w:t>
            </w:r>
          </w:p>
        </w:tc>
      </w:tr>
      <w:tr w:rsidR="001A72D2" w:rsidRPr="001A72D2" w14:paraId="0C4F69B4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30D8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9BF1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olon and Rectu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65B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C60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B6BA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51 (0.31 to 4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CFA1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61 (0.07 to 2.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64A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4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F62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AE2B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8 (0.70 to 0.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8966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88 (0.74 to 1.04)</w:t>
            </w:r>
          </w:p>
        </w:tc>
      </w:tr>
      <w:tr w:rsidR="001A72D2" w:rsidRPr="001A72D2" w14:paraId="78B367E0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E845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7CA8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iv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E77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719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8DB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738C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9E8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8D6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401F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5 (0.18 to 0.3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CCD0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49 (0.29 to 0.79)</w:t>
            </w:r>
          </w:p>
        </w:tc>
      </w:tr>
      <w:tr w:rsidR="001A72D2" w:rsidRPr="001A72D2" w14:paraId="27101BD9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FBD5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CCCD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Laryn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DE0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125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F60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0B45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B40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907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308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25 (0.94 to 1.6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B51D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33 (0.16 to 4.79)</w:t>
            </w:r>
          </w:p>
        </w:tc>
      </w:tr>
      <w:tr w:rsidR="001A72D2" w:rsidRPr="001A72D2" w14:paraId="1FD3A8B1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90CC7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C09EE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Breas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5CEE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F6F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1792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0D15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91 (0.37 to 1.8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ABA3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51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774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78C5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76 (0.09 to 2.7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01CF5" w14:textId="77777777" w:rsidR="001A72D2" w:rsidRPr="001A72D2" w:rsidRDefault="001A72D2" w:rsidP="004B581D">
            <w:pPr>
              <w:ind w:firstLineChars="50" w:firstLine="90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02 (0.89 to 1.18)</w:t>
            </w:r>
          </w:p>
        </w:tc>
      </w:tr>
      <w:tr w:rsidR="001A72D2" w:rsidRPr="001A72D2" w14:paraId="3A36C802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3EEF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nfection-related cancers (n=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05E1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Head &amp; Neck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654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14C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1B2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A0FC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8.20 (1.69 to 23.9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9EC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2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50A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EE6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0 (0.37 to 0.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E008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03 (0.42 to 2.13)</w:t>
            </w:r>
          </w:p>
        </w:tc>
      </w:tr>
      <w:tr w:rsidR="001A72D2" w:rsidRPr="001A72D2" w14:paraId="5E198BED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B876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6880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Stomach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C3F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209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1C3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95 (0.40 to 5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B93D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50 (0.18 to 5.4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96D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99F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375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1 (0.71 to 0.9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5891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86 (0.64 to 1.12)</w:t>
            </w:r>
          </w:p>
        </w:tc>
      </w:tr>
      <w:tr w:rsidR="001A72D2" w:rsidRPr="001A72D2" w14:paraId="76C1B343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E901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800A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Liver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CDB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7CE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B10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DD32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748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1DB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BCD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31 (0.21 to 0.4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94E6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81 (0.43 to 1.39)</w:t>
            </w:r>
          </w:p>
        </w:tc>
      </w:tr>
      <w:tr w:rsidR="001A72D2" w:rsidRPr="001A72D2" w14:paraId="409933D8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F61F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C294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ervi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6DE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F8A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1DC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FBE6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84 (0.10 to 3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3E1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264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C8C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7796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04 (0.76 to 1.38)</w:t>
            </w:r>
          </w:p>
        </w:tc>
      </w:tr>
      <w:tr w:rsidR="001A72D2" w:rsidRPr="001A72D2" w14:paraId="58336087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6ADA0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A9E5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Hodkin lymphom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576B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C04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49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8BC1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5673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2.78 (0.32 to 71.18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C2A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58 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95C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81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73B89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41 (0.17 to 5.10)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DC67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4.97 (0.13 to 27.67)</w:t>
            </w:r>
          </w:p>
        </w:tc>
      </w:tr>
      <w:tr w:rsidR="001A72D2" w:rsidRPr="001A72D2" w14:paraId="20F9149A" w14:textId="77777777" w:rsidTr="008E522D">
        <w:trPr>
          <w:trHeight w:val="361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AF5B5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0F25A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Non-Hodgkin lymphom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E391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063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66A4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2.81 (0.34 to 10.1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7823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4.90 (1.01 to 14.3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AD40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3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701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1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D565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0.76 (0.48 to 1.1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5E04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1A72D2"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  <w:t>1.06 (0.53 to 1.89)</w:t>
            </w:r>
          </w:p>
        </w:tc>
      </w:tr>
    </w:tbl>
    <w:p w14:paraId="0E981C82" w14:textId="77777777" w:rsidR="001A72D2" w:rsidRPr="001A72D2" w:rsidRDefault="001A72D2" w:rsidP="001A72D2">
      <w:pPr>
        <w:spacing w:line="480" w:lineRule="auto"/>
        <w:rPr>
          <w:rFonts w:ascii="Times New Roman" w:hAnsi="Times New Roman" w:cs="Times New Roman"/>
        </w:rPr>
        <w:sectPr w:rsidR="001A72D2" w:rsidRPr="001A72D2" w:rsidSect="009C369F">
          <w:pgSz w:w="16840" w:h="11900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5E768B1E" w14:textId="3624F349" w:rsidR="001A72D2" w:rsidRPr="001A72D2" w:rsidRDefault="00D50424" w:rsidP="001A72D2">
      <w:pPr>
        <w:spacing w:line="480" w:lineRule="auto"/>
        <w:rPr>
          <w:rFonts w:ascii="Times New Roman" w:eastAsia="Batang" w:hAnsi="Times New Roman" w:cs="Times New Roman"/>
          <w:lang w:eastAsia="ko-KR"/>
        </w:rPr>
      </w:pPr>
      <w:r>
        <w:rPr>
          <w:rFonts w:ascii="Times New Roman" w:hAnsi="Times New Roman" w:cs="Times New Roman"/>
          <w:b/>
          <w:bCs/>
          <w:lang w:eastAsia="ko-KR"/>
        </w:rPr>
        <w:lastRenderedPageBreak/>
        <w:t>T</w:t>
      </w:r>
      <w:r w:rsidR="001A72D2" w:rsidRPr="001A72D2">
        <w:rPr>
          <w:rFonts w:ascii="Times New Roman" w:hAnsi="Times New Roman" w:cs="Times New Roman"/>
          <w:b/>
          <w:bCs/>
          <w:lang w:eastAsia="ko-KR"/>
        </w:rPr>
        <w:t xml:space="preserve">able </w:t>
      </w:r>
      <w:r>
        <w:rPr>
          <w:rFonts w:ascii="Times New Roman" w:hAnsi="Times New Roman" w:cs="Times New Roman"/>
          <w:b/>
          <w:bCs/>
          <w:lang w:eastAsia="ko-KR"/>
        </w:rPr>
        <w:t>S6</w:t>
      </w:r>
      <w:r w:rsidR="001A72D2" w:rsidRPr="001A72D2">
        <w:rPr>
          <w:rFonts w:ascii="Times New Roman" w:hAnsi="Times New Roman" w:cs="Times New Roman"/>
          <w:b/>
          <w:bCs/>
          <w:lang w:eastAsia="ko-KR"/>
        </w:rPr>
        <w:t xml:space="preserve">.  Comparison of the risk of subsequent primary cancer </w:t>
      </w:r>
      <w:r w:rsidR="00D52292">
        <w:rPr>
          <w:rFonts w:ascii="Times New Roman" w:hAnsi="Times New Roman" w:cs="Times New Roman"/>
          <w:b/>
          <w:bCs/>
          <w:lang w:eastAsia="ko-KR"/>
        </w:rPr>
        <w:t>between</w:t>
      </w:r>
      <w:r w:rsidR="001A72D2" w:rsidRPr="001A72D2">
        <w:rPr>
          <w:rFonts w:ascii="Times New Roman" w:hAnsi="Times New Roman" w:cs="Times New Roman"/>
          <w:b/>
          <w:bCs/>
          <w:lang w:eastAsia="ko-KR"/>
        </w:rPr>
        <w:t xml:space="preserve"> 5-year survivors of adolescent and young adult (AYA) cancers and adult cancers in </w:t>
      </w:r>
      <w:r w:rsidR="00D52292">
        <w:rPr>
          <w:rFonts w:ascii="Times New Roman" w:hAnsi="Times New Roman" w:cs="Times New Roman"/>
          <w:b/>
          <w:bCs/>
          <w:lang w:eastAsia="ko-KR"/>
        </w:rPr>
        <w:t xml:space="preserve">the </w:t>
      </w:r>
      <w:r w:rsidR="001A72D2" w:rsidRPr="001A72D2">
        <w:rPr>
          <w:rFonts w:ascii="Times New Roman" w:hAnsi="Times New Roman" w:cs="Times New Roman"/>
          <w:b/>
          <w:bCs/>
          <w:lang w:eastAsia="ko-KR"/>
        </w:rPr>
        <w:t>Unites States</w:t>
      </w:r>
      <w:r w:rsidR="00D52292">
        <w:rPr>
          <w:rFonts w:ascii="Times New Roman" w:hAnsi="Times New Roman" w:cs="Times New Roman"/>
          <w:b/>
          <w:bCs/>
          <w:lang w:eastAsia="ko-KR"/>
        </w:rPr>
        <w:t xml:space="preserve">, using data from the </w:t>
      </w:r>
      <w:r w:rsidR="001A72D2" w:rsidRPr="001A72D2">
        <w:rPr>
          <w:rFonts w:ascii="Times New Roman" w:hAnsi="Times New Roman" w:cs="Times New Roman"/>
          <w:b/>
          <w:bCs/>
          <w:lang w:eastAsia="ko-KR"/>
        </w:rPr>
        <w:t xml:space="preserve">Surveillance, Epidemiology, and End Results Program (SEER) </w:t>
      </w:r>
      <w:r w:rsidR="00655FB4" w:rsidRPr="001A72D2">
        <w:rPr>
          <w:rFonts w:ascii="Times New Roman" w:hAnsi="Times New Roman" w:cs="Times New Roman"/>
          <w:b/>
          <w:bCs/>
          <w:lang w:eastAsia="ko-KR"/>
        </w:rPr>
        <w:t>registries</w:t>
      </w:r>
      <w:r w:rsidR="001A72D2" w:rsidRPr="001A72D2">
        <w:rPr>
          <w:rFonts w:ascii="Times New Roman" w:hAnsi="Times New Roman" w:cs="Times New Roman"/>
          <w:b/>
          <w:bCs/>
          <w:lang w:eastAsia="ko-KR"/>
        </w:rPr>
        <w:t>.</w:t>
      </w:r>
      <w:r w:rsidR="001A72D2" w:rsidRPr="001A72D2">
        <w:rPr>
          <w:rFonts w:ascii="Times New Roman" w:hAnsi="Times New Roman" w:cs="Times New Roman"/>
          <w:lang w:eastAsia="ko-KR"/>
        </w:rPr>
        <w:t xml:space="preserve"> </w:t>
      </w:r>
      <w:r w:rsidR="00D52292">
        <w:rPr>
          <w:rFonts w:ascii="Times New Roman" w:hAnsi="Times New Roman" w:cs="Times New Roman"/>
          <w:lang w:eastAsia="ko-KR"/>
        </w:rPr>
        <w:t>The table shows that the risk of subsequent primary cancers was generally higher among AYA survivors</w:t>
      </w:r>
      <w:r w:rsidR="00276842">
        <w:rPr>
          <w:rFonts w:ascii="Times New Roman" w:hAnsi="Times New Roman" w:cs="Times New Roman"/>
          <w:lang w:eastAsia="ko-KR"/>
        </w:rPr>
        <w:t xml:space="preserve">. </w:t>
      </w:r>
    </w:p>
    <w:tbl>
      <w:tblPr>
        <w:tblW w:w="10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0"/>
        <w:gridCol w:w="2341"/>
        <w:gridCol w:w="2458"/>
        <w:gridCol w:w="2281"/>
      </w:tblGrid>
      <w:tr w:rsidR="001A72D2" w:rsidRPr="001A72D2" w14:paraId="08153CC5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04C3D558" w14:textId="77777777" w:rsidR="001A72D2" w:rsidRPr="001A72D2" w:rsidRDefault="001A72D2" w:rsidP="004B4A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0" w:type="dxa"/>
            <w:gridSpan w:val="3"/>
            <w:shd w:val="clear" w:color="auto" w:fill="auto"/>
            <w:noWrap/>
            <w:vAlign w:val="center"/>
            <w:hideMark/>
          </w:tcPr>
          <w:p w14:paraId="67DC437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SIRs (95% CI)</w:t>
            </w:r>
          </w:p>
        </w:tc>
      </w:tr>
      <w:tr w:rsidR="001A72D2" w:rsidRPr="001A72D2" w14:paraId="6F1E955E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31C913C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0A098F32" w14:textId="50C70396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AYA</w:t>
            </w:r>
            <w:r w:rsidR="00655FB4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 [47]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2BC71DF9" w14:textId="5FE80BD1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Male</w:t>
            </w: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vertAlign w:val="superscript"/>
              </w:rPr>
              <w:t>*</w:t>
            </w:r>
            <w:r w:rsidR="00655FB4">
              <w:rPr>
                <w:rFonts w:ascii="Times New Roman" w:eastAsia="Malgun Gothic" w:hAnsi="Times New Roman" w:cs="Times New Roman"/>
                <w:b/>
                <w:bCs/>
                <w:color w:val="000000"/>
                <w:vertAlign w:val="superscript"/>
              </w:rPr>
              <w:t xml:space="preserve"> </w:t>
            </w:r>
            <w:r w:rsidR="00655FB4" w:rsidRPr="00655FB4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[4]</w:t>
            </w:r>
            <w:r w:rsidR="00655FB4"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10D5A4C3" w14:textId="00D87EE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Female</w:t>
            </w: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  <w:vertAlign w:val="superscript"/>
              </w:rPr>
              <w:t>*</w:t>
            </w:r>
            <w:r w:rsidR="00655FB4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 </w:t>
            </w:r>
            <w:r w:rsidR="00655FB4" w:rsidRPr="00655FB4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[4]</w:t>
            </w:r>
          </w:p>
        </w:tc>
      </w:tr>
      <w:tr w:rsidR="001A72D2" w:rsidRPr="001A72D2" w14:paraId="69E35512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035530C3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763C54D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25 (1.23 to 1.27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038EEE0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1 (1.10 to 1.12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1D4E8F7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0 (1.09 to 1.11)</w:t>
            </w:r>
          </w:p>
        </w:tc>
      </w:tr>
      <w:tr w:rsidR="001A72D2" w:rsidRPr="001A72D2" w14:paraId="2FBB9728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51438940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Breast (F)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26F543C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31 (1.25 to 1.37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2A36EA5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21 (1.08 to 1.35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17C9B1E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06 (1.05 to 1.08)</w:t>
            </w:r>
          </w:p>
        </w:tc>
      </w:tr>
      <w:tr w:rsidR="001A72D2" w:rsidRPr="001A72D2" w14:paraId="554C75E4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4AA2AD00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Melanoma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5DD3C02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0.87 (0.83 to 0.92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1F805CC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0.92 (0.90 to 0.95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1A73533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0.97 (0.94 to 1.01)</w:t>
            </w:r>
          </w:p>
        </w:tc>
      </w:tr>
      <w:tr w:rsidR="001A72D2" w:rsidRPr="001A72D2" w14:paraId="356A6DA7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715390E7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Thyroid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2DEAEF6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 (0.95 to 1.05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28EECAB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4 (1.08 to 1.20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6BE46E5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0 (1.07 to 1.15)</w:t>
            </w:r>
          </w:p>
        </w:tc>
      </w:tr>
      <w:tr w:rsidR="001A72D2" w:rsidRPr="001A72D2" w14:paraId="364AA7B9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4EFD7C5B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Testis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6D987CF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21 (1.14 to 1.27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0DFFA5C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05 (0.99 to 1.13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238812E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NA</w:t>
            </w:r>
          </w:p>
        </w:tc>
      </w:tr>
      <w:tr w:rsidR="001A72D2" w:rsidRPr="001A72D2" w14:paraId="59D2F35F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691142B0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Cervix Uteri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56385C03" w14:textId="6C15CC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05 (0.99 to 1.12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4B2EC58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NA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5C5C3E6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2 (1.07 to 1.18)</w:t>
            </w:r>
          </w:p>
        </w:tc>
      </w:tr>
      <w:tr w:rsidR="001A72D2" w:rsidRPr="001A72D2" w14:paraId="47204603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0CCF6A51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Non-Hodgkin lymphoma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0C2E60F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64 (1.53 to 1.76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6A4BD99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6 (1.14 to 1.20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7AE8916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21 (1.17 to 1.25)</w:t>
            </w:r>
          </w:p>
        </w:tc>
      </w:tr>
      <w:tr w:rsidR="001A72D2" w:rsidRPr="001A72D2" w14:paraId="5AB387DE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3C2AB024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Hodgkin lymphoma (M)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4CB420C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2.24 (2.09 to 2.41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3559777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59 (1.47 to 1.72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4449B50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NA</w:t>
            </w:r>
          </w:p>
        </w:tc>
      </w:tr>
      <w:tr w:rsidR="001A72D2" w:rsidRPr="001A72D2" w14:paraId="7B0FE66D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347028D0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Hodgkin lymphoma (F)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4DDA933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3.05 (2.88 to 3.24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554FB00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NA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6D1FE13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86 (1.71 to 2.02)</w:t>
            </w:r>
          </w:p>
        </w:tc>
      </w:tr>
      <w:tr w:rsidR="001A72D2" w:rsidRPr="001A72D2" w14:paraId="6A779D5F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2C07CFB9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Brain and CNS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42B8A3E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1 (0.97 to 1.25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4073C70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05 (0.93 to 1.19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34A64A2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0.97 (0.84 to 1.12)</w:t>
            </w:r>
          </w:p>
        </w:tc>
      </w:tr>
      <w:tr w:rsidR="001A72D2" w:rsidRPr="001A72D2" w14:paraId="340C1E2A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09DD323C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Colon and rectum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05DCF0C8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36 (1.25 to 1.48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080DD8F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0.99 (0.98 to 1.02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164A1B7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04 (1.02 to 1.07)</w:t>
            </w:r>
          </w:p>
        </w:tc>
      </w:tr>
      <w:tr w:rsidR="001A72D2" w:rsidRPr="001A72D2" w14:paraId="7C6F5B6C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4FEDEFBF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Head and Neck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76135EF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8 (1.07 to 1.3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602EBE6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34 (1.30 to 1.39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7C4BA11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39 (1.31 to 1.47)</w:t>
            </w:r>
          </w:p>
        </w:tc>
      </w:tr>
      <w:tr w:rsidR="001A72D2" w:rsidRPr="001A72D2" w14:paraId="59EF0D4C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57133272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Ovary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1683352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9 (1.07 to 1.33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4299F42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NA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27393D3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2 (1.07 to 1.19)</w:t>
            </w:r>
          </w:p>
        </w:tc>
      </w:tr>
      <w:tr w:rsidR="001A72D2" w:rsidRPr="001A72D2" w14:paraId="41636B18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42DE0908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Corpus Uteri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5B0D4B6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9 (1.07 to 1.33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2811890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NA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43C3962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03 (1.01 to 1.06)</w:t>
            </w:r>
          </w:p>
        </w:tc>
      </w:tr>
      <w:tr w:rsidR="001A72D2" w:rsidRPr="001A72D2" w14:paraId="63F308BA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1E106245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Soft tissue including heart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7596AFC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26 (1.11 to 1.43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30E266C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0 (1.02 to 1.20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788D689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4 (1.04 to 1.27)</w:t>
            </w:r>
          </w:p>
        </w:tc>
      </w:tr>
      <w:tr w:rsidR="001A72D2" w:rsidRPr="001A72D2" w14:paraId="362DB009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7DA2C2AD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Kidney and renal pelvis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6813516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26 (1.1 to 1.45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482674E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08 (1.04 to 1.12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0660446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6 (1.10 to 1.22)</w:t>
            </w:r>
          </w:p>
        </w:tc>
      </w:tr>
      <w:tr w:rsidR="001A72D2" w:rsidRPr="001A72D2" w14:paraId="3CF679E0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11C72A14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Urinary bladder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20A60ED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0.99 (0.88 to 1.1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1D9341B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08 (1.06 to 1.11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354BEE01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23 (1.18 to 1.29)</w:t>
            </w:r>
          </w:p>
        </w:tc>
      </w:tr>
      <w:tr w:rsidR="001A72D2" w:rsidRPr="001A72D2" w14:paraId="3343416F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56AE5439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Bones and joints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78E2045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48 (1.25 to 1.74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11CD848E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 xml:space="preserve">1.02 (0.84 to 1.24) 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1462F44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0.88 (0.70 to 1.11)</w:t>
            </w:r>
          </w:p>
        </w:tc>
      </w:tr>
      <w:tr w:rsidR="001A72D2" w:rsidRPr="001A72D2" w14:paraId="26B5EB9F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363204C9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lastRenderedPageBreak/>
              <w:t>Kaposi sarcoma (M)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37EE551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2.58 (2.18 to 3.03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4D43CE9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54 (1.40 to 1.70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3D59524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33 (0.78 to 2.14)</w:t>
            </w:r>
          </w:p>
        </w:tc>
      </w:tr>
      <w:tr w:rsidR="001A72D2" w:rsidRPr="001A72D2" w14:paraId="184A4CE0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2C1D0256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Acute myeloid leukemia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6FEF735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68 (1.36 to 2.06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502878C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3BADDED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8 (0.99 to 1.40)</w:t>
            </w:r>
          </w:p>
        </w:tc>
      </w:tr>
      <w:tr w:rsidR="001A72D2" w:rsidRPr="001A72D2" w14:paraId="0F495E9D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7573E964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Lung and bronchus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7ACD8E1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06 (0.87 to 1.28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3AD2319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20 (1.16 to 1.26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2CC4A70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7 (1.12 to 1.23)</w:t>
            </w:r>
          </w:p>
        </w:tc>
      </w:tr>
      <w:tr w:rsidR="001A72D2" w:rsidRPr="001A72D2" w14:paraId="1F085D7A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0CBF6C0E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Chronic myeloid leukemia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26A0FF5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65 (1.26 to 2.13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0970BDE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8 (1.03 to 1.34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4531B56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04 (0.86 to 1.23)</w:t>
            </w:r>
          </w:p>
        </w:tc>
      </w:tr>
      <w:tr w:rsidR="001A72D2" w:rsidRPr="001A72D2" w14:paraId="4DFDFD98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1EF6C1E0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Vagina and vulva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7B787CD2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09 (0.89 to 1.32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58598B4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NA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7E423BD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21 (1.12 to 1.31)</w:t>
            </w:r>
          </w:p>
        </w:tc>
      </w:tr>
      <w:tr w:rsidR="001A72D2" w:rsidRPr="001A72D2" w14:paraId="582894CA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23F69872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Acute lymphocytic leukemia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46431A4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77 (1.33 to 2.3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175470A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31 (0.92 to 1.82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1D72CCD4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53 (1.05 to 2.17)</w:t>
            </w:r>
          </w:p>
        </w:tc>
      </w:tr>
      <w:tr w:rsidR="001A72D2" w:rsidRPr="001A72D2" w14:paraId="55370147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27E0F6EE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Stomach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7C6DD15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34 (0.98 to 1.79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1C05D2E0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3 (1.05 to 1.21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2677990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00 (0.90 to 1.11)</w:t>
            </w:r>
          </w:p>
        </w:tc>
      </w:tr>
      <w:tr w:rsidR="001A72D2" w:rsidRPr="001A72D2" w14:paraId="63D9308A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3A38E92B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Eye and orbit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3455F16F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6 (0.85 to 1.54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601C0EDB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3 (0.99 to 1.29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2F72D81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2 (0.95 to 1.33)</w:t>
            </w:r>
          </w:p>
        </w:tc>
      </w:tr>
      <w:tr w:rsidR="001A72D2" w:rsidRPr="001A72D2" w14:paraId="7AB84578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1E2808D5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Myeloma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00E7A009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95 (1.34 to 2.76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50F325C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01 (0.93 to 1.10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1AFD191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03 (0.93 to 1.16)</w:t>
            </w:r>
          </w:p>
        </w:tc>
      </w:tr>
      <w:tr w:rsidR="001A72D2" w:rsidRPr="001A72D2" w14:paraId="7FA3B4B9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0A4DFCB1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Small intestine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6CE3BB9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67 (1.15 to 2.35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77A0468D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05 (0.94 to 1.18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5ABF8023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9 (1.04 to 1.35)</w:t>
            </w:r>
          </w:p>
        </w:tc>
      </w:tr>
      <w:tr w:rsidR="001A72D2" w:rsidRPr="001A72D2" w14:paraId="47275DB1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465920A2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Pancreas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6445B167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2.04 (1.35 to 2.94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60B3B25A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38 (1.19 to 1.60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68CE232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37 (1.16 to 1.62)</w:t>
            </w:r>
          </w:p>
        </w:tc>
      </w:tr>
      <w:tr w:rsidR="001A72D2" w:rsidRPr="001A72D2" w14:paraId="5B002CFB" w14:textId="77777777" w:rsidTr="004B4A85">
        <w:trPr>
          <w:trHeight w:val="36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4C4236ED" w14:textId="77777777" w:rsidR="001A72D2" w:rsidRPr="001A72D2" w:rsidRDefault="001A72D2" w:rsidP="004B4A85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Anus</w:t>
            </w:r>
          </w:p>
        </w:tc>
        <w:tc>
          <w:tcPr>
            <w:tcW w:w="2341" w:type="dxa"/>
            <w:shd w:val="clear" w:color="auto" w:fill="auto"/>
            <w:noWrap/>
            <w:vAlign w:val="center"/>
            <w:hideMark/>
          </w:tcPr>
          <w:p w14:paraId="234203F5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2.14 (1.53 to 2.91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369E8A06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17 (1.04 to 1.33)</w:t>
            </w:r>
          </w:p>
        </w:tc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7B21CE9C" w14:textId="77777777" w:rsidR="001A72D2" w:rsidRPr="001A72D2" w:rsidRDefault="001A72D2" w:rsidP="004B4A85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1A72D2">
              <w:rPr>
                <w:rFonts w:ascii="Times New Roman" w:eastAsia="Malgun Gothic" w:hAnsi="Times New Roman" w:cs="Times New Roman"/>
                <w:color w:val="000000"/>
              </w:rPr>
              <w:t>1.44 (1.30 to 1.60)</w:t>
            </w:r>
          </w:p>
        </w:tc>
      </w:tr>
    </w:tbl>
    <w:p w14:paraId="30CA9232" w14:textId="77777777" w:rsidR="001A72D2" w:rsidRPr="001A72D2" w:rsidRDefault="001A72D2" w:rsidP="001A72D2">
      <w:pPr>
        <w:spacing w:line="480" w:lineRule="auto"/>
        <w:rPr>
          <w:rFonts w:ascii="Times New Roman" w:hAnsi="Times New Roman" w:cs="Times New Roman"/>
        </w:rPr>
      </w:pPr>
    </w:p>
    <w:p w14:paraId="6657490D" w14:textId="77777777" w:rsidR="001A72D2" w:rsidRPr="001A72D2" w:rsidRDefault="001A72D2" w:rsidP="001A72D2">
      <w:pPr>
        <w:spacing w:line="480" w:lineRule="auto"/>
        <w:rPr>
          <w:rFonts w:ascii="Times New Roman" w:eastAsia="Batang" w:hAnsi="Times New Roman" w:cs="Times New Roman"/>
          <w:lang w:eastAsia="ko-KR"/>
        </w:rPr>
      </w:pPr>
      <w:r w:rsidRPr="001A72D2">
        <w:rPr>
          <w:rFonts w:ascii="Times New Roman" w:eastAsia="Batang" w:hAnsi="Times New Roman" w:cs="Times New Roman"/>
          <w:lang w:eastAsia="ko-KR"/>
        </w:rPr>
        <w:t>AYA: Adolescent and young adult (ages 15-39 years)</w:t>
      </w:r>
    </w:p>
    <w:p w14:paraId="23019A1A" w14:textId="503F55B7" w:rsidR="001A72D2" w:rsidRPr="001A72D2" w:rsidRDefault="001A72D2" w:rsidP="001A72D2">
      <w:pPr>
        <w:spacing w:line="480" w:lineRule="auto"/>
        <w:rPr>
          <w:rFonts w:ascii="Times New Roman" w:hAnsi="Times New Roman" w:cs="Times New Roman"/>
        </w:rPr>
      </w:pPr>
      <w:r w:rsidRPr="001A72D2">
        <w:rPr>
          <w:rFonts w:ascii="Times New Roman" w:eastAsia="Malgun Gothic" w:hAnsi="Times New Roman" w:cs="Times New Roman"/>
          <w:b/>
          <w:bCs/>
          <w:color w:val="000000"/>
          <w:vertAlign w:val="superscript"/>
        </w:rPr>
        <w:t>*</w:t>
      </w:r>
      <w:r w:rsidRPr="001A72D2">
        <w:rPr>
          <w:rFonts w:ascii="Times New Roman" w:eastAsia="Malgun Gothic" w:hAnsi="Times New Roman" w:cs="Times New Roman"/>
          <w:b/>
          <w:bCs/>
          <w:color w:val="000000"/>
        </w:rPr>
        <w:t xml:space="preserve"> </w:t>
      </w:r>
      <w:r w:rsidR="004B581D">
        <w:rPr>
          <w:rFonts w:ascii="Times New Roman" w:eastAsia="Malgun Gothic" w:hAnsi="Times New Roman" w:cs="Times New Roman"/>
          <w:color w:val="000000"/>
        </w:rPr>
        <w:t>A</w:t>
      </w:r>
      <w:r w:rsidRPr="001A72D2">
        <w:rPr>
          <w:rFonts w:ascii="Times New Roman" w:eastAsia="Malgun Gothic" w:hAnsi="Times New Roman" w:cs="Times New Roman"/>
          <w:color w:val="000000"/>
        </w:rPr>
        <w:t xml:space="preserve">ges 20-84 years </w:t>
      </w:r>
    </w:p>
    <w:p w14:paraId="65BD7DED" w14:textId="1B51D3B0" w:rsid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2D32D47D" w14:textId="120E992D" w:rsid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55171E0D" w14:textId="13375AF4" w:rsid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4DA90135" w14:textId="67A01B6E" w:rsid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04492840" w14:textId="0599D833" w:rsid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7A07D1CC" w14:textId="72CC7041" w:rsid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27FB5AC9" w14:textId="77777777" w:rsidR="00276842" w:rsidRDefault="0027684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p w14:paraId="76E0882F" w14:textId="2EBA4EA7" w:rsidR="001A72D2" w:rsidRDefault="00F953FC" w:rsidP="001A72D2">
      <w:pPr>
        <w:spacing w:line="480" w:lineRule="auto"/>
        <w:rPr>
          <w:rFonts w:ascii="Times New Roman" w:hAnsi="Times New Roman" w:cs="Times New Roman"/>
          <w:lang w:eastAsia="ko-KR"/>
        </w:rPr>
      </w:pPr>
      <w:r w:rsidRPr="00F953FC">
        <w:rPr>
          <w:rFonts w:ascii="Times New Roman" w:hAnsi="Times New Roman" w:cs="Times New Roman"/>
          <w:b/>
          <w:bCs/>
          <w:lang w:eastAsia="ko-KR"/>
        </w:rPr>
        <w:lastRenderedPageBreak/>
        <w:t xml:space="preserve">Table </w:t>
      </w:r>
      <w:r w:rsidR="00D50424">
        <w:rPr>
          <w:rFonts w:ascii="Times New Roman" w:hAnsi="Times New Roman" w:cs="Times New Roman"/>
          <w:b/>
          <w:bCs/>
          <w:lang w:eastAsia="ko-KR"/>
        </w:rPr>
        <w:t>S7</w:t>
      </w:r>
      <w:r w:rsidRPr="00F953FC">
        <w:rPr>
          <w:rFonts w:ascii="Times New Roman" w:hAnsi="Times New Roman" w:cs="Times New Roman"/>
          <w:b/>
          <w:bCs/>
          <w:lang w:eastAsia="ko-KR"/>
        </w:rPr>
        <w:t xml:space="preserve">. </w:t>
      </w:r>
      <w:r w:rsidR="00276842">
        <w:rPr>
          <w:rFonts w:ascii="Times New Roman" w:hAnsi="Times New Roman" w:cs="Times New Roman"/>
          <w:b/>
          <w:bCs/>
          <w:lang w:eastAsia="ko-KR"/>
        </w:rPr>
        <w:t>A</w:t>
      </w:r>
      <w:r w:rsidRPr="00F953FC">
        <w:rPr>
          <w:rFonts w:ascii="Times New Roman" w:hAnsi="Times New Roman" w:cs="Times New Roman"/>
          <w:b/>
          <w:bCs/>
          <w:lang w:eastAsia="ko-KR"/>
        </w:rPr>
        <w:t>ge-standardized cancer incidence rates</w:t>
      </w:r>
      <w:r w:rsidR="00276842">
        <w:rPr>
          <w:rFonts w:ascii="Times New Roman" w:hAnsi="Times New Roman" w:cs="Times New Roman"/>
          <w:b/>
          <w:bCs/>
          <w:lang w:eastAsia="ko-KR"/>
        </w:rPr>
        <w:t xml:space="preserve"> from South Korea and United States, presented in units of rates per 100,000 population</w:t>
      </w:r>
      <w:r w:rsidR="00655FB4">
        <w:rPr>
          <w:rFonts w:ascii="Times New Roman" w:hAnsi="Times New Roman" w:cs="Times New Roman"/>
          <w:b/>
          <w:bCs/>
          <w:lang w:eastAsia="ko-KR"/>
        </w:rPr>
        <w:t xml:space="preserve"> [48]</w:t>
      </w:r>
      <w:r>
        <w:rPr>
          <w:rFonts w:ascii="Times New Roman" w:hAnsi="Times New Roman" w:cs="Times New Roman"/>
          <w:lang w:eastAsia="ko-KR"/>
        </w:rPr>
        <w:t>.</w:t>
      </w:r>
      <w:r w:rsidR="00B229C1">
        <w:rPr>
          <w:rFonts w:ascii="Times New Roman" w:hAnsi="Times New Roman" w:cs="Times New Roman"/>
          <w:lang w:eastAsia="ko-KR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0"/>
        <w:gridCol w:w="2077"/>
        <w:gridCol w:w="923"/>
        <w:gridCol w:w="2077"/>
        <w:gridCol w:w="923"/>
        <w:gridCol w:w="2077"/>
        <w:gridCol w:w="923"/>
        <w:gridCol w:w="2077"/>
        <w:gridCol w:w="923"/>
      </w:tblGrid>
      <w:tr w:rsidR="001A72D2" w:rsidRPr="001A72D2" w14:paraId="61888871" w14:textId="77777777" w:rsidTr="001A72D2">
        <w:trPr>
          <w:trHeight w:val="360"/>
        </w:trPr>
        <w:tc>
          <w:tcPr>
            <w:tcW w:w="1500" w:type="dxa"/>
            <w:noWrap/>
            <w:hideMark/>
          </w:tcPr>
          <w:p w14:paraId="113AF00C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6000" w:type="dxa"/>
            <w:gridSpan w:val="4"/>
            <w:noWrap/>
            <w:hideMark/>
          </w:tcPr>
          <w:p w14:paraId="1D17AF77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Men</w:t>
            </w:r>
          </w:p>
        </w:tc>
        <w:tc>
          <w:tcPr>
            <w:tcW w:w="6000" w:type="dxa"/>
            <w:gridSpan w:val="4"/>
            <w:noWrap/>
            <w:hideMark/>
          </w:tcPr>
          <w:p w14:paraId="30B31710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Women</w:t>
            </w:r>
          </w:p>
        </w:tc>
      </w:tr>
      <w:tr w:rsidR="001A72D2" w:rsidRPr="001A72D2" w14:paraId="47E26D05" w14:textId="77777777" w:rsidTr="001A72D2">
        <w:trPr>
          <w:trHeight w:val="360"/>
        </w:trPr>
        <w:tc>
          <w:tcPr>
            <w:tcW w:w="1500" w:type="dxa"/>
            <w:noWrap/>
            <w:hideMark/>
          </w:tcPr>
          <w:p w14:paraId="4DE749C4" w14:textId="2BB179A3" w:rsidR="001A72D2" w:rsidRPr="001A72D2" w:rsidRDefault="00F953FC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R</w:t>
            </w:r>
            <w:r w:rsidR="001A72D2" w:rsidRPr="001A72D2">
              <w:rPr>
                <w:rFonts w:ascii="Times New Roman" w:hAnsi="Times New Roman" w:cs="Times New Roman" w:hint="eastAsia"/>
                <w:lang w:eastAsia="ko-KR"/>
              </w:rPr>
              <w:t>ank</w:t>
            </w:r>
          </w:p>
        </w:tc>
        <w:tc>
          <w:tcPr>
            <w:tcW w:w="3000" w:type="dxa"/>
            <w:gridSpan w:val="2"/>
            <w:noWrap/>
            <w:hideMark/>
          </w:tcPr>
          <w:p w14:paraId="3D05C190" w14:textId="666F77BC" w:rsidR="001A72D2" w:rsidRPr="001A72D2" w:rsidRDefault="0027684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 xml:space="preserve">South </w:t>
            </w:r>
            <w:r w:rsidR="001A72D2" w:rsidRPr="001A72D2">
              <w:rPr>
                <w:rFonts w:ascii="Times New Roman" w:hAnsi="Times New Roman" w:cs="Times New Roman" w:hint="eastAsia"/>
                <w:lang w:eastAsia="ko-KR"/>
              </w:rPr>
              <w:t>Korea (2019)</w:t>
            </w:r>
          </w:p>
        </w:tc>
        <w:tc>
          <w:tcPr>
            <w:tcW w:w="3000" w:type="dxa"/>
            <w:gridSpan w:val="2"/>
            <w:noWrap/>
            <w:hideMark/>
          </w:tcPr>
          <w:p w14:paraId="20DF9798" w14:textId="5132B3E4" w:rsidR="001A72D2" w:rsidRPr="001A72D2" w:rsidRDefault="0027684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Unites States</w:t>
            </w:r>
            <w:r w:rsidR="001A72D2" w:rsidRPr="001A72D2">
              <w:rPr>
                <w:rFonts w:ascii="Times New Roman" w:hAnsi="Times New Roman" w:cs="Times New Roman" w:hint="eastAsia"/>
                <w:lang w:eastAsia="ko-KR"/>
              </w:rPr>
              <w:t xml:space="preserve"> (2020)</w:t>
            </w:r>
          </w:p>
        </w:tc>
        <w:tc>
          <w:tcPr>
            <w:tcW w:w="3000" w:type="dxa"/>
            <w:gridSpan w:val="2"/>
            <w:noWrap/>
            <w:hideMark/>
          </w:tcPr>
          <w:p w14:paraId="3CC7535F" w14:textId="72716F46" w:rsidR="001A72D2" w:rsidRPr="001A72D2" w:rsidRDefault="0027684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 xml:space="preserve">South </w:t>
            </w:r>
            <w:r w:rsidRPr="001A72D2">
              <w:rPr>
                <w:rFonts w:ascii="Times New Roman" w:hAnsi="Times New Roman" w:cs="Times New Roman" w:hint="eastAsia"/>
                <w:lang w:eastAsia="ko-KR"/>
              </w:rPr>
              <w:t>Korea (2019)</w:t>
            </w:r>
          </w:p>
        </w:tc>
        <w:tc>
          <w:tcPr>
            <w:tcW w:w="3000" w:type="dxa"/>
            <w:gridSpan w:val="2"/>
            <w:noWrap/>
            <w:hideMark/>
          </w:tcPr>
          <w:p w14:paraId="45D64358" w14:textId="3363C90E" w:rsidR="001A72D2" w:rsidRPr="001A72D2" w:rsidRDefault="0027684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Unites States</w:t>
            </w:r>
            <w:r w:rsidRPr="001A72D2">
              <w:rPr>
                <w:rFonts w:ascii="Times New Roman" w:hAnsi="Times New Roman" w:cs="Times New Roman" w:hint="eastAsia"/>
                <w:lang w:eastAsia="ko-KR"/>
              </w:rPr>
              <w:t xml:space="preserve"> (2020)</w:t>
            </w:r>
          </w:p>
        </w:tc>
      </w:tr>
      <w:tr w:rsidR="001A72D2" w:rsidRPr="001A72D2" w14:paraId="2400E87C" w14:textId="77777777" w:rsidTr="001A72D2">
        <w:trPr>
          <w:trHeight w:val="360"/>
        </w:trPr>
        <w:tc>
          <w:tcPr>
            <w:tcW w:w="1500" w:type="dxa"/>
            <w:noWrap/>
            <w:hideMark/>
          </w:tcPr>
          <w:p w14:paraId="547D41CA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2077" w:type="dxa"/>
            <w:noWrap/>
            <w:hideMark/>
          </w:tcPr>
          <w:p w14:paraId="6451CE94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All cancers</w:t>
            </w:r>
          </w:p>
        </w:tc>
        <w:tc>
          <w:tcPr>
            <w:tcW w:w="923" w:type="dxa"/>
            <w:noWrap/>
            <w:hideMark/>
          </w:tcPr>
          <w:p w14:paraId="316EE8B2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296.6</w:t>
            </w:r>
          </w:p>
        </w:tc>
        <w:tc>
          <w:tcPr>
            <w:tcW w:w="2077" w:type="dxa"/>
            <w:noWrap/>
            <w:hideMark/>
          </w:tcPr>
          <w:p w14:paraId="06E1C1D8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All cancers</w:t>
            </w:r>
          </w:p>
        </w:tc>
        <w:tc>
          <w:tcPr>
            <w:tcW w:w="923" w:type="dxa"/>
            <w:noWrap/>
            <w:hideMark/>
          </w:tcPr>
          <w:p w14:paraId="1DD63265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400.9</w:t>
            </w:r>
          </w:p>
        </w:tc>
        <w:tc>
          <w:tcPr>
            <w:tcW w:w="2077" w:type="dxa"/>
            <w:noWrap/>
            <w:hideMark/>
          </w:tcPr>
          <w:p w14:paraId="3D5805A3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All cancers</w:t>
            </w:r>
          </w:p>
        </w:tc>
        <w:tc>
          <w:tcPr>
            <w:tcW w:w="923" w:type="dxa"/>
            <w:noWrap/>
            <w:hideMark/>
          </w:tcPr>
          <w:p w14:paraId="74DD19D9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267.4</w:t>
            </w:r>
          </w:p>
        </w:tc>
        <w:tc>
          <w:tcPr>
            <w:tcW w:w="2077" w:type="dxa"/>
            <w:noWrap/>
            <w:hideMark/>
          </w:tcPr>
          <w:p w14:paraId="61359FA7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All cancers</w:t>
            </w:r>
          </w:p>
        </w:tc>
        <w:tc>
          <w:tcPr>
            <w:tcW w:w="923" w:type="dxa"/>
            <w:noWrap/>
            <w:hideMark/>
          </w:tcPr>
          <w:p w14:paraId="613AB364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333.2</w:t>
            </w:r>
          </w:p>
        </w:tc>
      </w:tr>
      <w:tr w:rsidR="001A72D2" w:rsidRPr="001A72D2" w14:paraId="318BD837" w14:textId="77777777" w:rsidTr="001A72D2">
        <w:trPr>
          <w:trHeight w:val="360"/>
        </w:trPr>
        <w:tc>
          <w:tcPr>
            <w:tcW w:w="1500" w:type="dxa"/>
            <w:noWrap/>
            <w:hideMark/>
          </w:tcPr>
          <w:p w14:paraId="51E398C4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1</w:t>
            </w:r>
          </w:p>
        </w:tc>
        <w:tc>
          <w:tcPr>
            <w:tcW w:w="2077" w:type="dxa"/>
            <w:noWrap/>
            <w:hideMark/>
          </w:tcPr>
          <w:p w14:paraId="23686821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Stomach</w:t>
            </w:r>
          </w:p>
        </w:tc>
        <w:tc>
          <w:tcPr>
            <w:tcW w:w="923" w:type="dxa"/>
            <w:noWrap/>
            <w:hideMark/>
          </w:tcPr>
          <w:p w14:paraId="776F740E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42.4</w:t>
            </w:r>
          </w:p>
        </w:tc>
        <w:tc>
          <w:tcPr>
            <w:tcW w:w="2077" w:type="dxa"/>
            <w:noWrap/>
            <w:hideMark/>
          </w:tcPr>
          <w:p w14:paraId="09C43486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Prostate</w:t>
            </w:r>
          </w:p>
        </w:tc>
        <w:tc>
          <w:tcPr>
            <w:tcW w:w="923" w:type="dxa"/>
            <w:noWrap/>
            <w:hideMark/>
          </w:tcPr>
          <w:p w14:paraId="471FC0D6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72</w:t>
            </w:r>
          </w:p>
        </w:tc>
        <w:tc>
          <w:tcPr>
            <w:tcW w:w="2077" w:type="dxa"/>
            <w:noWrap/>
            <w:hideMark/>
          </w:tcPr>
          <w:p w14:paraId="2835A883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Thyroid</w:t>
            </w:r>
          </w:p>
        </w:tc>
        <w:tc>
          <w:tcPr>
            <w:tcW w:w="923" w:type="dxa"/>
            <w:noWrap/>
            <w:hideMark/>
          </w:tcPr>
          <w:p w14:paraId="2D8E6A1B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65.6</w:t>
            </w:r>
          </w:p>
        </w:tc>
        <w:tc>
          <w:tcPr>
            <w:tcW w:w="2077" w:type="dxa"/>
            <w:noWrap/>
            <w:hideMark/>
          </w:tcPr>
          <w:p w14:paraId="4B895058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Breast</w:t>
            </w:r>
          </w:p>
        </w:tc>
        <w:tc>
          <w:tcPr>
            <w:tcW w:w="923" w:type="dxa"/>
            <w:noWrap/>
            <w:hideMark/>
          </w:tcPr>
          <w:p w14:paraId="6DDC2532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90.3</w:t>
            </w:r>
          </w:p>
        </w:tc>
      </w:tr>
      <w:tr w:rsidR="001A72D2" w:rsidRPr="001A72D2" w14:paraId="3A124656" w14:textId="77777777" w:rsidTr="001A72D2">
        <w:trPr>
          <w:trHeight w:val="360"/>
        </w:trPr>
        <w:tc>
          <w:tcPr>
            <w:tcW w:w="1500" w:type="dxa"/>
            <w:noWrap/>
            <w:hideMark/>
          </w:tcPr>
          <w:p w14:paraId="5CF282EE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2</w:t>
            </w:r>
          </w:p>
        </w:tc>
        <w:tc>
          <w:tcPr>
            <w:tcW w:w="2077" w:type="dxa"/>
            <w:noWrap/>
            <w:hideMark/>
          </w:tcPr>
          <w:p w14:paraId="5E95D334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Lung</w:t>
            </w:r>
          </w:p>
        </w:tc>
        <w:tc>
          <w:tcPr>
            <w:tcW w:w="923" w:type="dxa"/>
            <w:noWrap/>
            <w:hideMark/>
          </w:tcPr>
          <w:p w14:paraId="34D45D90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41.7</w:t>
            </w:r>
          </w:p>
        </w:tc>
        <w:tc>
          <w:tcPr>
            <w:tcW w:w="2077" w:type="dxa"/>
            <w:noWrap/>
            <w:hideMark/>
          </w:tcPr>
          <w:p w14:paraId="521637D3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Lung</w:t>
            </w:r>
          </w:p>
        </w:tc>
        <w:tc>
          <w:tcPr>
            <w:tcW w:w="923" w:type="dxa"/>
            <w:noWrap/>
            <w:hideMark/>
          </w:tcPr>
          <w:p w14:paraId="396883AD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36.6</w:t>
            </w:r>
          </w:p>
        </w:tc>
        <w:tc>
          <w:tcPr>
            <w:tcW w:w="2077" w:type="dxa"/>
            <w:noWrap/>
            <w:hideMark/>
          </w:tcPr>
          <w:p w14:paraId="79905E82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Breast</w:t>
            </w:r>
          </w:p>
        </w:tc>
        <w:tc>
          <w:tcPr>
            <w:tcW w:w="923" w:type="dxa"/>
            <w:noWrap/>
            <w:hideMark/>
          </w:tcPr>
          <w:p w14:paraId="32869930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60.5</w:t>
            </w:r>
          </w:p>
        </w:tc>
        <w:tc>
          <w:tcPr>
            <w:tcW w:w="2077" w:type="dxa"/>
            <w:noWrap/>
            <w:hideMark/>
          </w:tcPr>
          <w:p w14:paraId="70AF98EE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Lung</w:t>
            </w:r>
          </w:p>
        </w:tc>
        <w:tc>
          <w:tcPr>
            <w:tcW w:w="923" w:type="dxa"/>
            <w:noWrap/>
            <w:hideMark/>
          </w:tcPr>
          <w:p w14:paraId="1B8AE224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30.4</w:t>
            </w:r>
          </w:p>
        </w:tc>
      </w:tr>
      <w:tr w:rsidR="001A72D2" w:rsidRPr="001A72D2" w14:paraId="675A9AB3" w14:textId="77777777" w:rsidTr="001A72D2">
        <w:trPr>
          <w:trHeight w:val="360"/>
        </w:trPr>
        <w:tc>
          <w:tcPr>
            <w:tcW w:w="1500" w:type="dxa"/>
            <w:noWrap/>
            <w:hideMark/>
          </w:tcPr>
          <w:p w14:paraId="6A21211D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3</w:t>
            </w:r>
          </w:p>
        </w:tc>
        <w:tc>
          <w:tcPr>
            <w:tcW w:w="2077" w:type="dxa"/>
            <w:noWrap/>
            <w:hideMark/>
          </w:tcPr>
          <w:p w14:paraId="14004781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Colo-rectum</w:t>
            </w:r>
          </w:p>
        </w:tc>
        <w:tc>
          <w:tcPr>
            <w:tcW w:w="923" w:type="dxa"/>
            <w:noWrap/>
            <w:hideMark/>
          </w:tcPr>
          <w:p w14:paraId="69C3DDE7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37</w:t>
            </w:r>
          </w:p>
        </w:tc>
        <w:tc>
          <w:tcPr>
            <w:tcW w:w="2077" w:type="dxa"/>
            <w:noWrap/>
            <w:hideMark/>
          </w:tcPr>
          <w:p w14:paraId="1A24D00C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Colo-rectum</w:t>
            </w:r>
          </w:p>
        </w:tc>
        <w:tc>
          <w:tcPr>
            <w:tcW w:w="923" w:type="dxa"/>
            <w:noWrap/>
            <w:hideMark/>
          </w:tcPr>
          <w:p w14:paraId="114E09C5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28.7</w:t>
            </w:r>
          </w:p>
        </w:tc>
        <w:tc>
          <w:tcPr>
            <w:tcW w:w="2077" w:type="dxa"/>
            <w:noWrap/>
            <w:hideMark/>
          </w:tcPr>
          <w:p w14:paraId="79D980E3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Colo-rectum</w:t>
            </w:r>
          </w:p>
        </w:tc>
        <w:tc>
          <w:tcPr>
            <w:tcW w:w="923" w:type="dxa"/>
            <w:noWrap/>
            <w:hideMark/>
          </w:tcPr>
          <w:p w14:paraId="283278C1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21.4</w:t>
            </w:r>
          </w:p>
        </w:tc>
        <w:tc>
          <w:tcPr>
            <w:tcW w:w="2077" w:type="dxa"/>
            <w:noWrap/>
            <w:hideMark/>
          </w:tcPr>
          <w:p w14:paraId="334F5A5B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Colo-rectum</w:t>
            </w:r>
          </w:p>
        </w:tc>
        <w:tc>
          <w:tcPr>
            <w:tcW w:w="923" w:type="dxa"/>
            <w:noWrap/>
            <w:hideMark/>
          </w:tcPr>
          <w:p w14:paraId="064A3186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22.9</w:t>
            </w:r>
          </w:p>
        </w:tc>
      </w:tr>
      <w:tr w:rsidR="001A72D2" w:rsidRPr="001A72D2" w14:paraId="38FA0A92" w14:textId="77777777" w:rsidTr="001A72D2">
        <w:trPr>
          <w:trHeight w:val="360"/>
        </w:trPr>
        <w:tc>
          <w:tcPr>
            <w:tcW w:w="1500" w:type="dxa"/>
            <w:noWrap/>
            <w:hideMark/>
          </w:tcPr>
          <w:p w14:paraId="19EDA7A3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4</w:t>
            </w:r>
          </w:p>
        </w:tc>
        <w:tc>
          <w:tcPr>
            <w:tcW w:w="2077" w:type="dxa"/>
            <w:noWrap/>
            <w:hideMark/>
          </w:tcPr>
          <w:p w14:paraId="4D44CD30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Prostate</w:t>
            </w:r>
          </w:p>
        </w:tc>
        <w:tc>
          <w:tcPr>
            <w:tcW w:w="923" w:type="dxa"/>
            <w:noWrap/>
            <w:hideMark/>
          </w:tcPr>
          <w:p w14:paraId="63809462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34.3</w:t>
            </w:r>
          </w:p>
        </w:tc>
        <w:tc>
          <w:tcPr>
            <w:tcW w:w="2077" w:type="dxa"/>
            <w:noWrap/>
            <w:hideMark/>
          </w:tcPr>
          <w:p w14:paraId="56C96DA9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Melanoma</w:t>
            </w:r>
          </w:p>
        </w:tc>
        <w:tc>
          <w:tcPr>
            <w:tcW w:w="923" w:type="dxa"/>
            <w:noWrap/>
            <w:hideMark/>
          </w:tcPr>
          <w:p w14:paraId="0880C21E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19.2</w:t>
            </w:r>
          </w:p>
        </w:tc>
        <w:tc>
          <w:tcPr>
            <w:tcW w:w="2077" w:type="dxa"/>
            <w:noWrap/>
            <w:hideMark/>
          </w:tcPr>
          <w:p w14:paraId="4EA3A495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Stomach</w:t>
            </w:r>
          </w:p>
        </w:tc>
        <w:tc>
          <w:tcPr>
            <w:tcW w:w="923" w:type="dxa"/>
            <w:noWrap/>
            <w:hideMark/>
          </w:tcPr>
          <w:p w14:paraId="76EDBDFE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18.4</w:t>
            </w:r>
          </w:p>
        </w:tc>
        <w:tc>
          <w:tcPr>
            <w:tcW w:w="2077" w:type="dxa"/>
            <w:noWrap/>
            <w:hideMark/>
          </w:tcPr>
          <w:p w14:paraId="199EBF9F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Melanoma</w:t>
            </w:r>
          </w:p>
        </w:tc>
        <w:tc>
          <w:tcPr>
            <w:tcW w:w="923" w:type="dxa"/>
            <w:noWrap/>
            <w:hideMark/>
          </w:tcPr>
          <w:p w14:paraId="7A2A0476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21.4</w:t>
            </w:r>
          </w:p>
        </w:tc>
      </w:tr>
      <w:tr w:rsidR="001A72D2" w:rsidRPr="001A72D2" w14:paraId="655F436D" w14:textId="77777777" w:rsidTr="001A72D2">
        <w:trPr>
          <w:trHeight w:val="360"/>
        </w:trPr>
        <w:tc>
          <w:tcPr>
            <w:tcW w:w="1500" w:type="dxa"/>
            <w:noWrap/>
            <w:hideMark/>
          </w:tcPr>
          <w:p w14:paraId="6B744580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5</w:t>
            </w:r>
          </w:p>
        </w:tc>
        <w:tc>
          <w:tcPr>
            <w:tcW w:w="2077" w:type="dxa"/>
            <w:noWrap/>
            <w:hideMark/>
          </w:tcPr>
          <w:p w14:paraId="669B1DC2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Liver</w:t>
            </w:r>
          </w:p>
        </w:tc>
        <w:tc>
          <w:tcPr>
            <w:tcW w:w="923" w:type="dxa"/>
            <w:noWrap/>
            <w:hideMark/>
          </w:tcPr>
          <w:p w14:paraId="67D188CB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25</w:t>
            </w:r>
          </w:p>
        </w:tc>
        <w:tc>
          <w:tcPr>
            <w:tcW w:w="2077" w:type="dxa"/>
            <w:noWrap/>
            <w:hideMark/>
          </w:tcPr>
          <w:p w14:paraId="6C79D478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Bladder</w:t>
            </w:r>
          </w:p>
        </w:tc>
        <w:tc>
          <w:tcPr>
            <w:tcW w:w="923" w:type="dxa"/>
            <w:noWrap/>
            <w:hideMark/>
          </w:tcPr>
          <w:p w14:paraId="18D9020C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18.3</w:t>
            </w:r>
          </w:p>
        </w:tc>
        <w:tc>
          <w:tcPr>
            <w:tcW w:w="2077" w:type="dxa"/>
            <w:noWrap/>
            <w:hideMark/>
          </w:tcPr>
          <w:p w14:paraId="583042FA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Lung</w:t>
            </w:r>
          </w:p>
        </w:tc>
        <w:tc>
          <w:tcPr>
            <w:tcW w:w="923" w:type="dxa"/>
            <w:noWrap/>
            <w:hideMark/>
          </w:tcPr>
          <w:p w14:paraId="4E8648A3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16.9</w:t>
            </w:r>
          </w:p>
        </w:tc>
        <w:tc>
          <w:tcPr>
            <w:tcW w:w="2077" w:type="dxa"/>
            <w:noWrap/>
            <w:hideMark/>
          </w:tcPr>
          <w:p w14:paraId="109D6A90" w14:textId="77777777" w:rsidR="001A72D2" w:rsidRPr="001A72D2" w:rsidRDefault="001A72D2" w:rsidP="001A72D2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Thyroid</w:t>
            </w:r>
          </w:p>
        </w:tc>
        <w:tc>
          <w:tcPr>
            <w:tcW w:w="923" w:type="dxa"/>
            <w:noWrap/>
            <w:hideMark/>
          </w:tcPr>
          <w:p w14:paraId="020DC585" w14:textId="77777777" w:rsidR="001A72D2" w:rsidRPr="001A72D2" w:rsidRDefault="001A72D2" w:rsidP="00F953FC">
            <w:pPr>
              <w:spacing w:line="48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1A72D2">
              <w:rPr>
                <w:rFonts w:ascii="Times New Roman" w:hAnsi="Times New Roman" w:cs="Times New Roman" w:hint="eastAsia"/>
                <w:lang w:eastAsia="ko-KR"/>
              </w:rPr>
              <w:t>17.4</w:t>
            </w:r>
          </w:p>
        </w:tc>
      </w:tr>
    </w:tbl>
    <w:p w14:paraId="1559F91B" w14:textId="646AF45C" w:rsidR="001A72D2" w:rsidRPr="001A72D2" w:rsidRDefault="001A72D2" w:rsidP="001A72D2">
      <w:pPr>
        <w:spacing w:line="480" w:lineRule="auto"/>
        <w:rPr>
          <w:rFonts w:ascii="Times New Roman" w:hAnsi="Times New Roman" w:cs="Times New Roman"/>
          <w:lang w:eastAsia="ko-KR"/>
        </w:rPr>
      </w:pPr>
    </w:p>
    <w:sectPr w:rsidR="001A72D2" w:rsidRPr="001A72D2" w:rsidSect="009C369F">
      <w:pgSz w:w="16840" w:h="11900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7F4722" w14:textId="77777777" w:rsidR="009C369F" w:rsidRDefault="009C369F">
      <w:r>
        <w:separator/>
      </w:r>
    </w:p>
  </w:endnote>
  <w:endnote w:type="continuationSeparator" w:id="0">
    <w:p w14:paraId="3E573605" w14:textId="77777777" w:rsidR="009C369F" w:rsidRDefault="009C3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quot;맑은 고딕&quot;">
    <w:altName w:val="Malgun Gothic Semilight"/>
    <w:charset w:val="81"/>
    <w:family w:val="roman"/>
    <w:pitch w:val="default"/>
    <w:sig w:usb0="00002A87" w:usb1="09060000" w:usb2="00000010" w:usb3="00000000" w:csb0="0008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0B3E82" w14:textId="77777777" w:rsidR="009C369F" w:rsidRDefault="009C369F">
      <w:r>
        <w:separator/>
      </w:r>
    </w:p>
  </w:footnote>
  <w:footnote w:type="continuationSeparator" w:id="0">
    <w:p w14:paraId="3DEF1965" w14:textId="77777777" w:rsidR="009C369F" w:rsidRDefault="009C3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as0tar6s9deaetzd2xes9pe22f5pf0aws0&quot;&gt;Endnote_MPC&lt;record-ids&gt;&lt;item&gt;53&lt;/item&gt;&lt;item&gt;65&lt;/item&gt;&lt;item&gt;68&lt;/item&gt;&lt;/record-ids&gt;&lt;/item&gt;&lt;/Libraries&gt;"/>
  </w:docVars>
  <w:rsids>
    <w:rsidRoot w:val="001A72D2"/>
    <w:rsid w:val="00011B7C"/>
    <w:rsid w:val="00021B4A"/>
    <w:rsid w:val="00022EDA"/>
    <w:rsid w:val="000252F9"/>
    <w:rsid w:val="00051E2C"/>
    <w:rsid w:val="00080817"/>
    <w:rsid w:val="000952A1"/>
    <w:rsid w:val="000C584A"/>
    <w:rsid w:val="000D237B"/>
    <w:rsid w:val="000D72D4"/>
    <w:rsid w:val="00101F87"/>
    <w:rsid w:val="001175E9"/>
    <w:rsid w:val="00131D0F"/>
    <w:rsid w:val="00151D2B"/>
    <w:rsid w:val="00162575"/>
    <w:rsid w:val="00172ED6"/>
    <w:rsid w:val="001A26A8"/>
    <w:rsid w:val="001A56BA"/>
    <w:rsid w:val="001A72D2"/>
    <w:rsid w:val="001C6AA9"/>
    <w:rsid w:val="001F1640"/>
    <w:rsid w:val="002071BA"/>
    <w:rsid w:val="002121D3"/>
    <w:rsid w:val="00213E49"/>
    <w:rsid w:val="002308BD"/>
    <w:rsid w:val="00276842"/>
    <w:rsid w:val="002809F8"/>
    <w:rsid w:val="002B1A71"/>
    <w:rsid w:val="002B7B87"/>
    <w:rsid w:val="002C670F"/>
    <w:rsid w:val="002D537A"/>
    <w:rsid w:val="002E2612"/>
    <w:rsid w:val="002F3871"/>
    <w:rsid w:val="0032145D"/>
    <w:rsid w:val="0034517A"/>
    <w:rsid w:val="0034797E"/>
    <w:rsid w:val="0036195A"/>
    <w:rsid w:val="00391124"/>
    <w:rsid w:val="003B18EE"/>
    <w:rsid w:val="003F0E17"/>
    <w:rsid w:val="003F5F14"/>
    <w:rsid w:val="00403FD0"/>
    <w:rsid w:val="0042403A"/>
    <w:rsid w:val="00427C53"/>
    <w:rsid w:val="00444214"/>
    <w:rsid w:val="00444F33"/>
    <w:rsid w:val="00447B1F"/>
    <w:rsid w:val="00483FA5"/>
    <w:rsid w:val="004A2078"/>
    <w:rsid w:val="004B0789"/>
    <w:rsid w:val="004B470B"/>
    <w:rsid w:val="004B581D"/>
    <w:rsid w:val="004E19E7"/>
    <w:rsid w:val="004E5A9E"/>
    <w:rsid w:val="004F49C4"/>
    <w:rsid w:val="0050266A"/>
    <w:rsid w:val="005336FC"/>
    <w:rsid w:val="00553712"/>
    <w:rsid w:val="00580F97"/>
    <w:rsid w:val="00582C0C"/>
    <w:rsid w:val="005A6672"/>
    <w:rsid w:val="005B1053"/>
    <w:rsid w:val="005C34D2"/>
    <w:rsid w:val="005E7BEE"/>
    <w:rsid w:val="005F099D"/>
    <w:rsid w:val="00652960"/>
    <w:rsid w:val="00655FB4"/>
    <w:rsid w:val="0066610E"/>
    <w:rsid w:val="00681A29"/>
    <w:rsid w:val="006A4042"/>
    <w:rsid w:val="006D219F"/>
    <w:rsid w:val="00712683"/>
    <w:rsid w:val="00724C43"/>
    <w:rsid w:val="00731B05"/>
    <w:rsid w:val="00783357"/>
    <w:rsid w:val="00786863"/>
    <w:rsid w:val="007A0D6C"/>
    <w:rsid w:val="007C5699"/>
    <w:rsid w:val="007F36D4"/>
    <w:rsid w:val="008045D7"/>
    <w:rsid w:val="00807999"/>
    <w:rsid w:val="00807E20"/>
    <w:rsid w:val="00821CED"/>
    <w:rsid w:val="00862409"/>
    <w:rsid w:val="00871E5E"/>
    <w:rsid w:val="00872826"/>
    <w:rsid w:val="008741E6"/>
    <w:rsid w:val="0087439D"/>
    <w:rsid w:val="00884A2D"/>
    <w:rsid w:val="008A4BFC"/>
    <w:rsid w:val="008E2DB2"/>
    <w:rsid w:val="008E522D"/>
    <w:rsid w:val="008F7606"/>
    <w:rsid w:val="00923EE0"/>
    <w:rsid w:val="00930405"/>
    <w:rsid w:val="009A3AC6"/>
    <w:rsid w:val="009C369F"/>
    <w:rsid w:val="009E6CCE"/>
    <w:rsid w:val="00A27863"/>
    <w:rsid w:val="00A84BB8"/>
    <w:rsid w:val="00AA31CF"/>
    <w:rsid w:val="00AC3B62"/>
    <w:rsid w:val="00AE2C76"/>
    <w:rsid w:val="00B024FA"/>
    <w:rsid w:val="00B212A3"/>
    <w:rsid w:val="00B229C1"/>
    <w:rsid w:val="00B53A9B"/>
    <w:rsid w:val="00B6015A"/>
    <w:rsid w:val="00BF2FDD"/>
    <w:rsid w:val="00C87FC2"/>
    <w:rsid w:val="00CB0787"/>
    <w:rsid w:val="00CB2E1D"/>
    <w:rsid w:val="00CC0C9F"/>
    <w:rsid w:val="00CC309D"/>
    <w:rsid w:val="00CE2B10"/>
    <w:rsid w:val="00D12233"/>
    <w:rsid w:val="00D50424"/>
    <w:rsid w:val="00D52292"/>
    <w:rsid w:val="00D55D51"/>
    <w:rsid w:val="00D70DA5"/>
    <w:rsid w:val="00DA14FF"/>
    <w:rsid w:val="00DB7425"/>
    <w:rsid w:val="00E00EA8"/>
    <w:rsid w:val="00E122E7"/>
    <w:rsid w:val="00E143F1"/>
    <w:rsid w:val="00E431F6"/>
    <w:rsid w:val="00E6797D"/>
    <w:rsid w:val="00EB3150"/>
    <w:rsid w:val="00ED3E77"/>
    <w:rsid w:val="00EE25CD"/>
    <w:rsid w:val="00EE499C"/>
    <w:rsid w:val="00F16A99"/>
    <w:rsid w:val="00F314D0"/>
    <w:rsid w:val="00F3395A"/>
    <w:rsid w:val="00F54B42"/>
    <w:rsid w:val="00F74F13"/>
    <w:rsid w:val="00F811A5"/>
    <w:rsid w:val="00F813E1"/>
    <w:rsid w:val="00F85875"/>
    <w:rsid w:val="00F953FC"/>
    <w:rsid w:val="00FA0D29"/>
    <w:rsid w:val="00FA3365"/>
    <w:rsid w:val="00FE2E69"/>
    <w:rsid w:val="00FF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B591B0"/>
  <w15:chartTrackingRefBased/>
  <w15:docId w15:val="{A151BF5D-DF1A-4646-9825-DF49B506F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A72D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1A72D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72D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A72D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A72D2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1A7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229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52292"/>
  </w:style>
  <w:style w:type="paragraph" w:styleId="Footer">
    <w:name w:val="footer"/>
    <w:basedOn w:val="Normal"/>
    <w:link w:val="FooterChar"/>
    <w:uiPriority w:val="99"/>
    <w:unhideWhenUsed/>
    <w:rsid w:val="00D5229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522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75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2052</Words>
  <Characters>11699</Characters>
  <Application>Microsoft Office Word</Application>
  <DocSecurity>0</DocSecurity>
  <Lines>97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Young</dc:creator>
  <cp:keywords/>
  <dc:description/>
  <cp:lastModifiedBy>Jamie Sheard</cp:lastModifiedBy>
  <cp:revision>6</cp:revision>
  <dcterms:created xsi:type="dcterms:W3CDTF">2023-12-19T01:59:00Z</dcterms:created>
  <dcterms:modified xsi:type="dcterms:W3CDTF">2024-05-04T02:16:00Z</dcterms:modified>
</cp:coreProperties>
</file>